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9F592" w14:textId="53588D96" w:rsidR="00106638" w:rsidRDefault="00B74668" w:rsidP="0028605D">
      <w:pPr>
        <w:pStyle w:val="Heading2"/>
        <w:widowControl/>
        <w:spacing w:before="480"/>
        <w:rPr>
          <w:lang w:val="en-US"/>
        </w:rPr>
      </w:pPr>
      <w:r>
        <w:rPr>
          <w:lang w:val="en-US"/>
        </w:rPr>
        <w:t>S</w:t>
      </w:r>
      <w:r w:rsidR="0042507A">
        <w:rPr>
          <w:lang w:val="en-US"/>
        </w:rPr>
        <w:t xml:space="preserve">upplementary </w:t>
      </w:r>
      <w:r w:rsidR="0028605D">
        <w:rPr>
          <w:lang w:val="en-US"/>
        </w:rPr>
        <w:t>Tables</w:t>
      </w:r>
    </w:p>
    <w:p w14:paraId="073CA191" w14:textId="77777777" w:rsidR="0028605D" w:rsidRPr="0028605D" w:rsidRDefault="0028605D" w:rsidP="0028605D">
      <w:pPr>
        <w:rPr>
          <w:lang w:val="en-US"/>
        </w:rPr>
      </w:pPr>
    </w:p>
    <w:p w14:paraId="14EE906C" w14:textId="232E879B" w:rsidR="00106638" w:rsidRPr="0028605D" w:rsidRDefault="004915DE">
      <w:pPr>
        <w:pStyle w:val="Caption"/>
      </w:pPr>
      <w:r w:rsidRPr="0028605D">
        <w:rPr>
          <w:b/>
        </w:rPr>
        <w:t>Table S1.</w:t>
      </w:r>
      <w:r w:rsidR="0042507A" w:rsidRPr="0028605D">
        <w:t xml:space="preserve"> </w:t>
      </w:r>
      <w:proofErr w:type="gramStart"/>
      <w:r w:rsidR="0042507A" w:rsidRPr="0028605D">
        <w:t>Risk factor summary.</w:t>
      </w:r>
      <w:bookmarkStart w:id="0" w:name="_GoBack"/>
      <w:bookmarkEnd w:id="0"/>
      <w:proofErr w:type="gramEnd"/>
      <w:r w:rsidR="0042507A" w:rsidRPr="0028605D">
        <w:t xml:space="preserve"> Odds ratios adjusted for age (5-yr interval), insurance, </w:t>
      </w:r>
      <w:proofErr w:type="spellStart"/>
      <w:r w:rsidR="0042507A" w:rsidRPr="0028605D">
        <w:t>payor</w:t>
      </w:r>
      <w:proofErr w:type="spellEnd"/>
      <w:r w:rsidR="0042507A" w:rsidRPr="0028605D">
        <w:t xml:space="preserve"> status, ethnicity and education. For the continuous variables the median and inter-quartile range (IQR) are given in the case and control columns. The odds ratio is for the IQR difference in controls.</w:t>
      </w:r>
      <w:r w:rsidR="0042507A" w:rsidRPr="0028605D">
        <w:fldChar w:fldCharType="begin"/>
      </w:r>
      <w:r w:rsidR="0042507A" w:rsidRPr="0028605D">
        <w:instrText>TC "5 Risk factor summary. [1] Closest region to UVA; [2] outlying regions. Odds ratios adjusted for age (5-yr interval), insurance, payor status, ethnicity and education. For the continuous variables the median and inter-quartile range (IQR) are given in the case and control columns. The odds ratio is for the IQR difference in controls." \l 1</w:instrText>
      </w:r>
      <w:r w:rsidR="0042507A" w:rsidRPr="0028605D">
        <w:fldChar w:fldCharType="end"/>
      </w:r>
    </w:p>
    <w:p w14:paraId="1F27436C" w14:textId="77777777" w:rsidR="00106638" w:rsidRDefault="00106638">
      <w:pPr>
        <w:pStyle w:val="centerpar"/>
        <w:ind w:firstLine="300"/>
        <w:rPr>
          <w:sz w:val="20"/>
          <w:szCs w:val="20"/>
        </w:rPr>
      </w:pPr>
    </w:p>
    <w:tbl>
      <w:tblPr>
        <w:tblW w:w="12240" w:type="dxa"/>
        <w:tblBorders>
          <w:top w:val="single" w:sz="4" w:space="0" w:color="00000A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818"/>
        <w:gridCol w:w="1432"/>
        <w:gridCol w:w="1350"/>
        <w:gridCol w:w="1350"/>
        <w:gridCol w:w="180"/>
        <w:gridCol w:w="1710"/>
        <w:gridCol w:w="1440"/>
        <w:gridCol w:w="1530"/>
        <w:gridCol w:w="1170"/>
      </w:tblGrid>
      <w:tr w:rsidR="00536D58" w:rsidRPr="00D72B05" w14:paraId="64752230" w14:textId="77777777" w:rsidTr="00F11600">
        <w:trPr>
          <w:trHeight w:val="46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244F3" w14:textId="77777777" w:rsidR="00106638" w:rsidRPr="006E7541" w:rsidRDefault="00106638">
            <w:pPr>
              <w:jc w:val="left"/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BF964" w14:textId="77777777" w:rsidR="00106638" w:rsidRPr="00D72B05" w:rsidRDefault="00106638">
            <w:pPr>
              <w:jc w:val="center"/>
            </w:pPr>
          </w:p>
        </w:tc>
        <w:tc>
          <w:tcPr>
            <w:tcW w:w="41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0B465F" w14:textId="77777777" w:rsidR="00106638" w:rsidRPr="00D72B05" w:rsidRDefault="0042507A">
            <w:pPr>
              <w:jc w:val="center"/>
            </w:pPr>
            <w:r w:rsidRPr="00D72B05">
              <w:t>Primary service area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78A92" w14:textId="77777777" w:rsidR="00106638" w:rsidRPr="00D72B05" w:rsidRDefault="00106638">
            <w:pPr>
              <w:jc w:val="center"/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BD7A2" w14:textId="77777777" w:rsidR="00106638" w:rsidRPr="00D72B05" w:rsidRDefault="0042507A">
            <w:pPr>
              <w:jc w:val="center"/>
            </w:pPr>
            <w:r w:rsidRPr="00D72B05">
              <w:t>Outlying reg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C3E77" w14:textId="77777777" w:rsidR="00106638" w:rsidRPr="006E7541" w:rsidRDefault="00536D58">
            <w:pPr>
              <w:jc w:val="center"/>
            </w:pPr>
            <w:r w:rsidRPr="00D72B05">
              <w:t>Heterogeneity</w:t>
            </w:r>
          </w:p>
        </w:tc>
      </w:tr>
      <w:tr w:rsidR="00536D58" w:rsidRPr="00D72B05" w14:paraId="281CDF01" w14:textId="77777777" w:rsidTr="00F11600">
        <w:trPr>
          <w:trHeight w:val="466"/>
        </w:trPr>
        <w:tc>
          <w:tcPr>
            <w:tcW w:w="126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7CAD65CC" w14:textId="77777777" w:rsidR="00106638" w:rsidRPr="00D72B05" w:rsidRDefault="0042507A">
            <w:pPr>
              <w:jc w:val="left"/>
            </w:pPr>
            <w:r w:rsidRPr="00D72B05">
              <w:t xml:space="preserve"> Risk factor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23274590" w14:textId="77777777" w:rsidR="00106638" w:rsidRPr="00D72B05" w:rsidRDefault="0042507A">
            <w:pPr>
              <w:jc w:val="center"/>
            </w:pPr>
            <w:r w:rsidRPr="00D72B05">
              <w:t>Description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00000A"/>
            </w:tcBorders>
            <w:shd w:val="clear" w:color="auto" w:fill="BFBFBF" w:themeFill="background1" w:themeFillShade="BF"/>
          </w:tcPr>
          <w:p w14:paraId="34A461EE" w14:textId="77777777" w:rsidR="00106638" w:rsidRPr="00D72B05" w:rsidRDefault="0042507A">
            <w:pPr>
              <w:jc w:val="right"/>
            </w:pPr>
            <w:r w:rsidRPr="00D72B05"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BFBFBF" w:themeFill="background1" w:themeFillShade="BF"/>
          </w:tcPr>
          <w:p w14:paraId="214DBF47" w14:textId="77777777" w:rsidR="00106638" w:rsidRPr="00D72B05" w:rsidRDefault="0042507A">
            <w:pPr>
              <w:jc w:val="right"/>
            </w:pPr>
            <w:r w:rsidRPr="00D72B05">
              <w:t>Ca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BFBFBF" w:themeFill="background1" w:themeFillShade="BF"/>
          </w:tcPr>
          <w:p w14:paraId="3EAFDC23" w14:textId="77777777" w:rsidR="00106638" w:rsidRPr="00D72B05" w:rsidRDefault="0042507A">
            <w:pPr>
              <w:jc w:val="right"/>
            </w:pPr>
            <w:r w:rsidRPr="00D72B05">
              <w:t>OR (95% CI)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7B9D0048" w14:textId="77777777" w:rsidR="00106638" w:rsidRPr="00D72B05" w:rsidRDefault="00106638">
            <w:pPr>
              <w:jc w:val="right"/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5120B4A1" w14:textId="77777777" w:rsidR="00106638" w:rsidRPr="00D72B05" w:rsidRDefault="0042507A">
            <w:pPr>
              <w:jc w:val="right"/>
            </w:pPr>
            <w:r w:rsidRPr="00D72B05"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6EBE62AC" w14:textId="77777777" w:rsidR="00106638" w:rsidRPr="00D72B05" w:rsidRDefault="0042507A">
            <w:pPr>
              <w:jc w:val="right"/>
            </w:pPr>
            <w:r w:rsidRPr="00D72B05">
              <w:t>C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18DC46B0" w14:textId="77777777" w:rsidR="00106638" w:rsidRPr="00D72B05" w:rsidRDefault="0042507A" w:rsidP="006E7541">
            <w:pPr>
              <w:jc w:val="right"/>
            </w:pPr>
            <w:r w:rsidRPr="00D72B05"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55909E7C" w14:textId="77777777" w:rsidR="00106638" w:rsidRPr="00D72B05" w:rsidRDefault="0042507A">
            <w:pPr>
              <w:jc w:val="center"/>
            </w:pPr>
            <w:r w:rsidRPr="00D72B05">
              <w:t>P</w:t>
            </w:r>
          </w:p>
        </w:tc>
      </w:tr>
      <w:tr w:rsidR="00536D58" w:rsidRPr="00D72B05" w14:paraId="08FB634E" w14:textId="77777777" w:rsidTr="00D90CFA">
        <w:trPr>
          <w:trHeight w:val="152"/>
        </w:trPr>
        <w:tc>
          <w:tcPr>
            <w:tcW w:w="1260" w:type="dxa"/>
            <w:tcBorders>
              <w:top w:val="single" w:sz="4" w:space="0" w:color="00000A"/>
            </w:tcBorders>
            <w:shd w:val="clear" w:color="auto" w:fill="auto"/>
          </w:tcPr>
          <w:p w14:paraId="76A3E8AD" w14:textId="77777777" w:rsidR="00E11714" w:rsidRPr="00D72B05" w:rsidRDefault="00E11714">
            <w:pPr>
              <w:jc w:val="left"/>
            </w:pPr>
            <w:r w:rsidRPr="00D72B05">
              <w:t>Age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auto"/>
          </w:tcPr>
          <w:p w14:paraId="09222159" w14:textId="77777777" w:rsidR="00E11714" w:rsidRPr="00D72B05" w:rsidRDefault="00E11714">
            <w:pPr>
              <w:jc w:val="center"/>
            </w:pPr>
            <w:r w:rsidRPr="00D72B05">
              <w:t>&lt;20</w:t>
            </w:r>
          </w:p>
        </w:tc>
        <w:tc>
          <w:tcPr>
            <w:tcW w:w="1432" w:type="dxa"/>
            <w:tcBorders>
              <w:top w:val="single" w:sz="4" w:space="0" w:color="00000A"/>
            </w:tcBorders>
            <w:shd w:val="clear" w:color="auto" w:fill="BFBFBF" w:themeFill="background1" w:themeFillShade="BF"/>
          </w:tcPr>
          <w:p w14:paraId="7D660767" w14:textId="77777777" w:rsidR="00E11714" w:rsidRPr="00D72B05" w:rsidRDefault="00E11714">
            <w:pPr>
              <w:jc w:val="right"/>
            </w:pPr>
            <w:r w:rsidRPr="00D90CFA">
              <w:t xml:space="preserve">70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6.8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tcBorders>
              <w:top w:val="single" w:sz="4" w:space="0" w:color="00000A"/>
            </w:tcBorders>
            <w:shd w:val="clear" w:color="auto" w:fill="BFBFBF" w:themeFill="background1" w:themeFillShade="BF"/>
          </w:tcPr>
          <w:p w14:paraId="4E3703D6" w14:textId="77777777" w:rsidR="00E11714" w:rsidRPr="00D72B05" w:rsidRDefault="00E11714">
            <w:pPr>
              <w:jc w:val="right"/>
            </w:pPr>
            <w:r w:rsidRPr="00D90CFA">
              <w:t xml:space="preserve">13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8.9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tcBorders>
              <w:top w:val="single" w:sz="4" w:space="0" w:color="00000A"/>
            </w:tcBorders>
            <w:shd w:val="clear" w:color="auto" w:fill="BFBFBF" w:themeFill="background1" w:themeFillShade="BF"/>
          </w:tcPr>
          <w:p w14:paraId="2F9B07AD" w14:textId="77777777" w:rsidR="00E11714" w:rsidRPr="00D72B05" w:rsidRDefault="00E11714">
            <w:pPr>
              <w:jc w:val="right"/>
            </w:pPr>
            <w:r w:rsidRPr="00D90CFA">
              <w:t>0.90 (0.43-1.91)</w:t>
            </w:r>
          </w:p>
        </w:tc>
        <w:tc>
          <w:tcPr>
            <w:tcW w:w="180" w:type="dxa"/>
            <w:tcBorders>
              <w:top w:val="single" w:sz="4" w:space="0" w:color="00000A"/>
            </w:tcBorders>
            <w:shd w:val="clear" w:color="auto" w:fill="auto"/>
          </w:tcPr>
          <w:p w14:paraId="69825701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tcBorders>
              <w:top w:val="single" w:sz="4" w:space="0" w:color="00000A"/>
            </w:tcBorders>
            <w:shd w:val="clear" w:color="auto" w:fill="auto"/>
          </w:tcPr>
          <w:p w14:paraId="4850B56D" w14:textId="77777777" w:rsidR="00E11714" w:rsidRPr="00D72B05" w:rsidRDefault="00E11714">
            <w:pPr>
              <w:jc w:val="right"/>
            </w:pPr>
            <w:r w:rsidRPr="00D90CFA">
              <w:t>176 (14.5%)</w:t>
            </w:r>
          </w:p>
        </w:tc>
        <w:tc>
          <w:tcPr>
            <w:tcW w:w="1440" w:type="dxa"/>
            <w:tcBorders>
              <w:top w:val="single" w:sz="4" w:space="0" w:color="00000A"/>
            </w:tcBorders>
            <w:shd w:val="clear" w:color="auto" w:fill="auto"/>
          </w:tcPr>
          <w:p w14:paraId="5B4CFE4C" w14:textId="77777777" w:rsidR="00E11714" w:rsidRPr="00D72B05" w:rsidRDefault="00E11714">
            <w:pPr>
              <w:jc w:val="right"/>
            </w:pPr>
            <w:r w:rsidRPr="00D90CFA">
              <w:t>55 (16.8%)</w:t>
            </w:r>
          </w:p>
        </w:tc>
        <w:tc>
          <w:tcPr>
            <w:tcW w:w="1530" w:type="dxa"/>
            <w:tcBorders>
              <w:top w:val="single" w:sz="4" w:space="0" w:color="00000A"/>
            </w:tcBorders>
            <w:shd w:val="clear" w:color="auto" w:fill="auto"/>
          </w:tcPr>
          <w:p w14:paraId="33C4926F" w14:textId="77777777" w:rsidR="00E11714" w:rsidRPr="00D72B05" w:rsidRDefault="00E11714">
            <w:pPr>
              <w:jc w:val="right"/>
            </w:pPr>
            <w:r w:rsidRPr="00D90CFA">
              <w:t>0.81 (0.55-1.19)</w:t>
            </w:r>
          </w:p>
        </w:tc>
        <w:tc>
          <w:tcPr>
            <w:tcW w:w="1170" w:type="dxa"/>
            <w:tcBorders>
              <w:top w:val="single" w:sz="4" w:space="0" w:color="00000A"/>
            </w:tcBorders>
            <w:shd w:val="clear" w:color="auto" w:fill="auto"/>
          </w:tcPr>
          <w:p w14:paraId="17328A96" w14:textId="77777777" w:rsidR="00E11714" w:rsidRPr="006E7541" w:rsidRDefault="00E11714">
            <w:pPr>
              <w:jc w:val="center"/>
            </w:pPr>
            <w:r w:rsidRPr="00D90CFA">
              <w:t>0.14</w:t>
            </w:r>
          </w:p>
        </w:tc>
      </w:tr>
      <w:tr w:rsidR="00536D58" w:rsidRPr="00D72B05" w14:paraId="3458DF5A" w14:textId="77777777" w:rsidTr="00D90CFA">
        <w:trPr>
          <w:trHeight w:val="240"/>
        </w:trPr>
        <w:tc>
          <w:tcPr>
            <w:tcW w:w="1260" w:type="dxa"/>
            <w:shd w:val="clear" w:color="auto" w:fill="auto"/>
          </w:tcPr>
          <w:p w14:paraId="2F1D4D67" w14:textId="77777777" w:rsidR="00E11714" w:rsidRPr="00D72B05" w:rsidRDefault="00E11714">
            <w:pPr>
              <w:jc w:val="left"/>
            </w:pPr>
            <w:r w:rsidRPr="00D72B05">
              <w:t>first</w:t>
            </w:r>
          </w:p>
        </w:tc>
        <w:tc>
          <w:tcPr>
            <w:tcW w:w="818" w:type="dxa"/>
            <w:shd w:val="clear" w:color="auto" w:fill="auto"/>
          </w:tcPr>
          <w:p w14:paraId="122F2663" w14:textId="77777777" w:rsidR="00E11714" w:rsidRPr="00D72B05" w:rsidRDefault="00E11714">
            <w:pPr>
              <w:jc w:val="center"/>
            </w:pPr>
            <w:r w:rsidRPr="00D72B05">
              <w:t>20-29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35E05FC2" w14:textId="77777777" w:rsidR="00E11714" w:rsidRPr="00D72B05" w:rsidRDefault="00E11714">
            <w:pPr>
              <w:jc w:val="right"/>
            </w:pPr>
            <w:r w:rsidRPr="00D90CFA">
              <w:t>538 (52.3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BC66D5D" w14:textId="77777777" w:rsidR="00E11714" w:rsidRPr="00D72B05" w:rsidRDefault="00E11714">
            <w:pPr>
              <w:jc w:val="right"/>
            </w:pPr>
            <w:r w:rsidRPr="00D90CFA">
              <w:t>73 (50</w:t>
            </w:r>
            <w:r w:rsidR="00D72B05">
              <w:t>.0</w:t>
            </w:r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65E8B77" w14:textId="77777777" w:rsidR="00E11714" w:rsidRPr="00D72B05" w:rsidRDefault="00E11714">
            <w:pPr>
              <w:jc w:val="right"/>
            </w:pPr>
            <w:r w:rsidRPr="00D90CFA">
              <w:t>Ref</w:t>
            </w:r>
          </w:p>
        </w:tc>
        <w:tc>
          <w:tcPr>
            <w:tcW w:w="180" w:type="dxa"/>
            <w:shd w:val="clear" w:color="auto" w:fill="auto"/>
          </w:tcPr>
          <w:p w14:paraId="7418FF50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7E078AE8" w14:textId="77777777" w:rsidR="00E11714" w:rsidRPr="00D72B05" w:rsidRDefault="00E11714">
            <w:pPr>
              <w:jc w:val="right"/>
            </w:pPr>
            <w:r w:rsidRPr="00D90CFA">
              <w:t>674 (55.5%)</w:t>
            </w:r>
          </w:p>
        </w:tc>
        <w:tc>
          <w:tcPr>
            <w:tcW w:w="1440" w:type="dxa"/>
            <w:shd w:val="clear" w:color="auto" w:fill="auto"/>
          </w:tcPr>
          <w:p w14:paraId="0268E763" w14:textId="77777777" w:rsidR="00E11714" w:rsidRPr="00D72B05" w:rsidRDefault="00E11714">
            <w:pPr>
              <w:jc w:val="right"/>
            </w:pPr>
            <w:r w:rsidRPr="00D90CFA">
              <w:t>175 (53.4%)</w:t>
            </w:r>
          </w:p>
        </w:tc>
        <w:tc>
          <w:tcPr>
            <w:tcW w:w="1530" w:type="dxa"/>
            <w:shd w:val="clear" w:color="auto" w:fill="auto"/>
          </w:tcPr>
          <w:p w14:paraId="0D81733F" w14:textId="77777777" w:rsidR="00E11714" w:rsidRPr="006E7541" w:rsidRDefault="00E11714">
            <w:pPr>
              <w:jc w:val="right"/>
            </w:pPr>
            <w:r w:rsidRPr="00D90CFA">
              <w:t>Ref</w:t>
            </w:r>
          </w:p>
        </w:tc>
        <w:tc>
          <w:tcPr>
            <w:tcW w:w="1170" w:type="dxa"/>
            <w:shd w:val="clear" w:color="auto" w:fill="auto"/>
          </w:tcPr>
          <w:p w14:paraId="3A2EE6CB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2A533F9A" w14:textId="77777777" w:rsidTr="00D90CFA">
        <w:trPr>
          <w:trHeight w:val="225"/>
        </w:trPr>
        <w:tc>
          <w:tcPr>
            <w:tcW w:w="1260" w:type="dxa"/>
            <w:shd w:val="clear" w:color="auto" w:fill="auto"/>
          </w:tcPr>
          <w:p w14:paraId="507D3EDC" w14:textId="77777777" w:rsidR="00E11714" w:rsidRPr="00D72B05" w:rsidRDefault="00E11714">
            <w:pPr>
              <w:jc w:val="left"/>
            </w:pPr>
            <w:r w:rsidRPr="00D72B05">
              <w:t>child</w:t>
            </w:r>
          </w:p>
        </w:tc>
        <w:tc>
          <w:tcPr>
            <w:tcW w:w="818" w:type="dxa"/>
            <w:shd w:val="clear" w:color="auto" w:fill="auto"/>
          </w:tcPr>
          <w:p w14:paraId="6FE15C7B" w14:textId="77777777" w:rsidR="00E11714" w:rsidRPr="00D72B05" w:rsidRDefault="00E11714">
            <w:pPr>
              <w:jc w:val="center"/>
            </w:pPr>
            <w:r w:rsidRPr="00D72B05">
              <w:t>30+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33A5BD5E" w14:textId="77777777" w:rsidR="00E11714" w:rsidRPr="00D72B05" w:rsidRDefault="00E11714">
            <w:pPr>
              <w:jc w:val="right"/>
            </w:pPr>
            <w:r w:rsidRPr="00D90CFA">
              <w:t>199 (19.4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85E7B2A" w14:textId="77777777" w:rsidR="00E11714" w:rsidRPr="00D72B05" w:rsidRDefault="00E11714">
            <w:pPr>
              <w:jc w:val="right"/>
            </w:pPr>
            <w:r w:rsidRPr="00D90CFA">
              <w:t>24 (16.4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BA7E70D" w14:textId="77777777" w:rsidR="00E11714" w:rsidRPr="00D72B05" w:rsidRDefault="00E11714">
            <w:pPr>
              <w:jc w:val="right"/>
            </w:pPr>
            <w:r w:rsidRPr="00D90CFA">
              <w:t>1.09 (0.65-1.83)</w:t>
            </w:r>
          </w:p>
        </w:tc>
        <w:tc>
          <w:tcPr>
            <w:tcW w:w="180" w:type="dxa"/>
            <w:shd w:val="clear" w:color="auto" w:fill="auto"/>
          </w:tcPr>
          <w:p w14:paraId="5357D409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6B6E2FD7" w14:textId="77777777" w:rsidR="00E11714" w:rsidRPr="00D72B05" w:rsidRDefault="00E11714">
            <w:pPr>
              <w:jc w:val="right"/>
            </w:pPr>
            <w:r w:rsidRPr="00D90CFA">
              <w:t>126 (10.4%)</w:t>
            </w:r>
          </w:p>
        </w:tc>
        <w:tc>
          <w:tcPr>
            <w:tcW w:w="1440" w:type="dxa"/>
            <w:shd w:val="clear" w:color="auto" w:fill="auto"/>
          </w:tcPr>
          <w:p w14:paraId="7D2E2B63" w14:textId="77777777" w:rsidR="00E11714" w:rsidRPr="00D72B05" w:rsidRDefault="00E11714">
            <w:pPr>
              <w:jc w:val="right"/>
            </w:pPr>
            <w:r w:rsidRPr="00D90CFA">
              <w:t>33 (10.1%)</w:t>
            </w:r>
          </w:p>
        </w:tc>
        <w:tc>
          <w:tcPr>
            <w:tcW w:w="1530" w:type="dxa"/>
            <w:shd w:val="clear" w:color="auto" w:fill="auto"/>
          </w:tcPr>
          <w:p w14:paraId="6F435E89" w14:textId="77777777" w:rsidR="00E11714" w:rsidRPr="00D72B05" w:rsidRDefault="00E11714">
            <w:pPr>
              <w:jc w:val="right"/>
            </w:pPr>
            <w:r w:rsidRPr="00D90CFA">
              <w:t>1.33 (0.85-2.07)</w:t>
            </w:r>
          </w:p>
        </w:tc>
        <w:tc>
          <w:tcPr>
            <w:tcW w:w="1170" w:type="dxa"/>
            <w:shd w:val="clear" w:color="auto" w:fill="auto"/>
          </w:tcPr>
          <w:p w14:paraId="068EAB6E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0AB245F0" w14:textId="77777777" w:rsidTr="00D90CFA">
        <w:trPr>
          <w:trHeight w:val="252"/>
        </w:trPr>
        <w:tc>
          <w:tcPr>
            <w:tcW w:w="1260" w:type="dxa"/>
            <w:shd w:val="clear" w:color="auto" w:fill="auto"/>
          </w:tcPr>
          <w:p w14:paraId="56BBC9F7" w14:textId="77777777" w:rsidR="00E11714" w:rsidRPr="00D72B05" w:rsidRDefault="00E11714">
            <w:pPr>
              <w:jc w:val="left"/>
            </w:pPr>
          </w:p>
        </w:tc>
        <w:tc>
          <w:tcPr>
            <w:tcW w:w="818" w:type="dxa"/>
            <w:shd w:val="clear" w:color="auto" w:fill="auto"/>
          </w:tcPr>
          <w:p w14:paraId="7D3FEC75" w14:textId="77777777" w:rsidR="00E11714" w:rsidRPr="00D72B05" w:rsidRDefault="00E11714">
            <w:pPr>
              <w:jc w:val="center"/>
            </w:pPr>
            <w:r w:rsidRPr="00D72B05">
              <w:t>None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185F3BA5" w14:textId="77777777" w:rsidR="00E11714" w:rsidRPr="00D72B05" w:rsidRDefault="00E11714">
            <w:pPr>
              <w:jc w:val="right"/>
            </w:pPr>
            <w:r w:rsidRPr="00D90CFA">
              <w:t xml:space="preserve">59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5.7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87FD53A" w14:textId="77777777" w:rsidR="00E11714" w:rsidRPr="00D72B05" w:rsidRDefault="00E11714">
            <w:pPr>
              <w:jc w:val="right"/>
            </w:pPr>
            <w:r w:rsidRPr="00D90CFA">
              <w:t xml:space="preserve">4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2.7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B23D2F4" w14:textId="77777777" w:rsidR="00E11714" w:rsidRPr="00D72B05" w:rsidRDefault="00E11714">
            <w:pPr>
              <w:jc w:val="right"/>
            </w:pPr>
            <w:r w:rsidRPr="00D90CFA">
              <w:t>0.59 (0.20-1.69)</w:t>
            </w:r>
          </w:p>
        </w:tc>
        <w:tc>
          <w:tcPr>
            <w:tcW w:w="180" w:type="dxa"/>
            <w:shd w:val="clear" w:color="auto" w:fill="auto"/>
          </w:tcPr>
          <w:p w14:paraId="2860E662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28730E4D" w14:textId="77777777" w:rsidR="00E11714" w:rsidRPr="006E7541" w:rsidRDefault="00E11714">
            <w:pPr>
              <w:jc w:val="right"/>
            </w:pPr>
            <w:r w:rsidRPr="00D90CFA">
              <w:t xml:space="preserve">63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5.2</w:t>
            </w:r>
            <w:proofErr w:type="gramEnd"/>
            <w:r w:rsidRPr="00D90CFA">
              <w:t>%)</w:t>
            </w:r>
          </w:p>
        </w:tc>
        <w:tc>
          <w:tcPr>
            <w:tcW w:w="1440" w:type="dxa"/>
            <w:shd w:val="clear" w:color="auto" w:fill="auto"/>
          </w:tcPr>
          <w:p w14:paraId="60F86B80" w14:textId="77777777" w:rsidR="00E11714" w:rsidRPr="00D72B05" w:rsidRDefault="00E11714">
            <w:pPr>
              <w:jc w:val="right"/>
            </w:pPr>
            <w:r w:rsidRPr="00D90CFA">
              <w:t xml:space="preserve">26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7.9</w:t>
            </w:r>
            <w:proofErr w:type="gramEnd"/>
            <w:r w:rsidRPr="00D90CFA">
              <w:t>%)</w:t>
            </w:r>
          </w:p>
        </w:tc>
        <w:tc>
          <w:tcPr>
            <w:tcW w:w="1530" w:type="dxa"/>
            <w:shd w:val="clear" w:color="auto" w:fill="auto"/>
          </w:tcPr>
          <w:p w14:paraId="3540EAF0" w14:textId="77777777" w:rsidR="00E11714" w:rsidRPr="00D72B05" w:rsidRDefault="00E11714">
            <w:pPr>
              <w:jc w:val="right"/>
            </w:pPr>
            <w:r w:rsidRPr="00D90CFA">
              <w:t>1.83 (1.09-3.07)</w:t>
            </w:r>
          </w:p>
        </w:tc>
        <w:tc>
          <w:tcPr>
            <w:tcW w:w="1170" w:type="dxa"/>
            <w:shd w:val="clear" w:color="auto" w:fill="auto"/>
          </w:tcPr>
          <w:p w14:paraId="1681C013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4987F4C1" w14:textId="77777777" w:rsidTr="00D90CFA">
        <w:trPr>
          <w:trHeight w:val="466"/>
        </w:trPr>
        <w:tc>
          <w:tcPr>
            <w:tcW w:w="1260" w:type="dxa"/>
            <w:shd w:val="clear" w:color="auto" w:fill="auto"/>
          </w:tcPr>
          <w:p w14:paraId="7431C207" w14:textId="77777777" w:rsidR="00E11714" w:rsidRPr="00D72B05" w:rsidRDefault="00E11714">
            <w:pPr>
              <w:jc w:val="left"/>
            </w:pPr>
          </w:p>
        </w:tc>
        <w:tc>
          <w:tcPr>
            <w:tcW w:w="818" w:type="dxa"/>
            <w:shd w:val="clear" w:color="auto" w:fill="auto"/>
          </w:tcPr>
          <w:p w14:paraId="33ED8F70" w14:textId="77777777" w:rsidR="00E11714" w:rsidRPr="00D72B05" w:rsidRDefault="00E11714">
            <w:pPr>
              <w:jc w:val="center"/>
            </w:pPr>
            <w:r w:rsidRPr="00D72B05">
              <w:t>Unknown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3BA49022" w14:textId="77777777" w:rsidR="00E11714" w:rsidRPr="00D72B05" w:rsidRDefault="00E11714">
            <w:pPr>
              <w:jc w:val="right"/>
            </w:pPr>
            <w:r w:rsidRPr="00D90CFA">
              <w:t>162 (15.8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333A3707" w14:textId="77777777" w:rsidR="00E11714" w:rsidRPr="00D72B05" w:rsidRDefault="00E11714">
            <w:pPr>
              <w:jc w:val="right"/>
            </w:pPr>
            <w:r w:rsidRPr="00D90CFA">
              <w:t>32 (21.9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B5DD6BE" w14:textId="77777777" w:rsidR="00E11714" w:rsidRPr="00D72B05" w:rsidRDefault="00E11714">
            <w:pPr>
              <w:jc w:val="right"/>
            </w:pPr>
            <w:r w:rsidRPr="00D90CFA">
              <w:t>1.60 (1.00-2.56)</w:t>
            </w:r>
          </w:p>
        </w:tc>
        <w:tc>
          <w:tcPr>
            <w:tcW w:w="180" w:type="dxa"/>
            <w:shd w:val="clear" w:color="auto" w:fill="auto"/>
          </w:tcPr>
          <w:p w14:paraId="3A0410A3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48FF2058" w14:textId="77777777" w:rsidR="00E11714" w:rsidRPr="00D72B05" w:rsidRDefault="00E11714">
            <w:pPr>
              <w:jc w:val="right"/>
            </w:pPr>
            <w:r w:rsidRPr="00D90CFA">
              <w:t>176 (14.5%)</w:t>
            </w:r>
          </w:p>
        </w:tc>
        <w:tc>
          <w:tcPr>
            <w:tcW w:w="1440" w:type="dxa"/>
            <w:shd w:val="clear" w:color="auto" w:fill="auto"/>
          </w:tcPr>
          <w:p w14:paraId="7E88B5B8" w14:textId="77777777" w:rsidR="00E11714" w:rsidRPr="00D72B05" w:rsidRDefault="00E11714">
            <w:pPr>
              <w:jc w:val="right"/>
            </w:pPr>
            <w:r w:rsidRPr="00D90CFA">
              <w:t>39 (11.9%)</w:t>
            </w:r>
          </w:p>
        </w:tc>
        <w:tc>
          <w:tcPr>
            <w:tcW w:w="1530" w:type="dxa"/>
            <w:shd w:val="clear" w:color="auto" w:fill="auto"/>
          </w:tcPr>
          <w:p w14:paraId="5DB0474F" w14:textId="77777777" w:rsidR="00E11714" w:rsidRPr="00D72B05" w:rsidRDefault="00E11714">
            <w:pPr>
              <w:jc w:val="right"/>
            </w:pPr>
            <w:r w:rsidRPr="00D90CFA">
              <w:t>1.02 (0.68-1.52)</w:t>
            </w:r>
          </w:p>
        </w:tc>
        <w:tc>
          <w:tcPr>
            <w:tcW w:w="1170" w:type="dxa"/>
            <w:shd w:val="clear" w:color="auto" w:fill="auto"/>
          </w:tcPr>
          <w:p w14:paraId="4EAC7817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2DDBF37E" w14:textId="77777777" w:rsidTr="00D90CFA">
        <w:trPr>
          <w:trHeight w:val="225"/>
        </w:trPr>
        <w:tc>
          <w:tcPr>
            <w:tcW w:w="1260" w:type="dxa"/>
            <w:shd w:val="clear" w:color="auto" w:fill="auto"/>
          </w:tcPr>
          <w:p w14:paraId="7FC56740" w14:textId="77777777" w:rsidR="00E11714" w:rsidRPr="00D72B05" w:rsidRDefault="00E11714">
            <w:pPr>
              <w:jc w:val="left"/>
            </w:pPr>
            <w:r w:rsidRPr="00D72B05">
              <w:t>Menopausal</w:t>
            </w:r>
          </w:p>
        </w:tc>
        <w:tc>
          <w:tcPr>
            <w:tcW w:w="818" w:type="dxa"/>
            <w:shd w:val="clear" w:color="auto" w:fill="auto"/>
          </w:tcPr>
          <w:p w14:paraId="53170BF8" w14:textId="77777777" w:rsidR="00E11714" w:rsidRPr="00D72B05" w:rsidRDefault="00E11714">
            <w:pPr>
              <w:jc w:val="center"/>
            </w:pPr>
            <w:r w:rsidRPr="00D72B05">
              <w:t>Pre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3632FD8A" w14:textId="77777777" w:rsidR="00E11714" w:rsidRPr="00D72B05" w:rsidRDefault="00E11714">
            <w:pPr>
              <w:jc w:val="right"/>
            </w:pPr>
            <w:r w:rsidRPr="00D90CFA">
              <w:t>222 (21.6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D3565CE" w14:textId="77777777" w:rsidR="00E11714" w:rsidRPr="00D72B05" w:rsidRDefault="00E11714">
            <w:pPr>
              <w:jc w:val="right"/>
            </w:pPr>
            <w:r w:rsidRPr="00D90CFA">
              <w:t>36 (24.7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648F8566" w14:textId="77777777" w:rsidR="00E11714" w:rsidRPr="00D72B05" w:rsidRDefault="00E11714">
            <w:pPr>
              <w:jc w:val="right"/>
            </w:pPr>
            <w:r w:rsidRPr="00D90CFA">
              <w:t>Ref</w:t>
            </w:r>
          </w:p>
        </w:tc>
        <w:tc>
          <w:tcPr>
            <w:tcW w:w="180" w:type="dxa"/>
            <w:shd w:val="clear" w:color="auto" w:fill="auto"/>
          </w:tcPr>
          <w:p w14:paraId="70FD73AB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464B4A40" w14:textId="6FCDCC32" w:rsidR="00E11714" w:rsidRPr="00D72B05" w:rsidRDefault="00E11714">
            <w:pPr>
              <w:jc w:val="right"/>
            </w:pPr>
            <w:r w:rsidRPr="00D90CFA">
              <w:t>243 (20</w:t>
            </w:r>
            <w:r w:rsidR="00C1623C">
              <w:t>.0</w:t>
            </w:r>
            <w:r w:rsidRPr="00D90CFA">
              <w:t>%)</w:t>
            </w:r>
          </w:p>
        </w:tc>
        <w:tc>
          <w:tcPr>
            <w:tcW w:w="1440" w:type="dxa"/>
            <w:shd w:val="clear" w:color="auto" w:fill="auto"/>
          </w:tcPr>
          <w:p w14:paraId="516C5F14" w14:textId="77777777" w:rsidR="00E11714" w:rsidRPr="00D72B05" w:rsidRDefault="00E11714">
            <w:pPr>
              <w:jc w:val="right"/>
            </w:pPr>
            <w:r w:rsidRPr="00D90CFA">
              <w:t>71 (21.6%)</w:t>
            </w:r>
          </w:p>
        </w:tc>
        <w:tc>
          <w:tcPr>
            <w:tcW w:w="1530" w:type="dxa"/>
            <w:shd w:val="clear" w:color="auto" w:fill="auto"/>
          </w:tcPr>
          <w:p w14:paraId="45885656" w14:textId="77777777" w:rsidR="00E11714" w:rsidRPr="006E7541" w:rsidRDefault="00E11714">
            <w:pPr>
              <w:jc w:val="right"/>
            </w:pPr>
            <w:r w:rsidRPr="00D90CFA">
              <w:t>Ref</w:t>
            </w:r>
          </w:p>
        </w:tc>
        <w:tc>
          <w:tcPr>
            <w:tcW w:w="1170" w:type="dxa"/>
            <w:shd w:val="clear" w:color="auto" w:fill="auto"/>
          </w:tcPr>
          <w:p w14:paraId="1A64F371" w14:textId="77777777" w:rsidR="00E11714" w:rsidRPr="006E7541" w:rsidRDefault="00E11714" w:rsidP="006E7541">
            <w:pPr>
              <w:jc w:val="center"/>
            </w:pPr>
            <w:r w:rsidRPr="00D90CFA">
              <w:t>0.8</w:t>
            </w:r>
          </w:p>
        </w:tc>
      </w:tr>
      <w:tr w:rsidR="00536D58" w:rsidRPr="00D72B05" w14:paraId="2A3C56CC" w14:textId="77777777" w:rsidTr="00D90CFA">
        <w:trPr>
          <w:trHeight w:val="207"/>
        </w:trPr>
        <w:tc>
          <w:tcPr>
            <w:tcW w:w="1260" w:type="dxa"/>
            <w:shd w:val="clear" w:color="auto" w:fill="auto"/>
          </w:tcPr>
          <w:p w14:paraId="6A190083" w14:textId="77777777" w:rsidR="00E11714" w:rsidRPr="00D72B05" w:rsidRDefault="00E11714">
            <w:pPr>
              <w:jc w:val="left"/>
            </w:pPr>
            <w:r w:rsidRPr="00D72B05">
              <w:t>status</w:t>
            </w:r>
          </w:p>
        </w:tc>
        <w:tc>
          <w:tcPr>
            <w:tcW w:w="818" w:type="dxa"/>
            <w:shd w:val="clear" w:color="auto" w:fill="auto"/>
          </w:tcPr>
          <w:p w14:paraId="5C359654" w14:textId="77777777" w:rsidR="00E11714" w:rsidRPr="00D72B05" w:rsidRDefault="00E11714">
            <w:pPr>
              <w:jc w:val="center"/>
            </w:pPr>
            <w:r w:rsidRPr="00D72B05">
              <w:t>Post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0ED4EE35" w14:textId="77777777" w:rsidR="00E11714" w:rsidRPr="00D72B05" w:rsidRDefault="00E11714">
            <w:pPr>
              <w:jc w:val="right"/>
            </w:pPr>
            <w:r w:rsidRPr="00D90CFA">
              <w:t>789 (76.8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9C32AFE" w14:textId="77777777" w:rsidR="00E11714" w:rsidRPr="00D72B05" w:rsidRDefault="00E11714">
            <w:pPr>
              <w:jc w:val="right"/>
            </w:pPr>
            <w:r w:rsidRPr="00D90CFA">
              <w:t>107 (73.3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6F550D8A" w14:textId="77777777" w:rsidR="00E11714" w:rsidRPr="00D72B05" w:rsidRDefault="00E11714">
            <w:pPr>
              <w:jc w:val="right"/>
            </w:pPr>
            <w:r w:rsidRPr="00D90CFA">
              <w:t>0.76 (0.39-1.48)</w:t>
            </w:r>
          </w:p>
        </w:tc>
        <w:tc>
          <w:tcPr>
            <w:tcW w:w="180" w:type="dxa"/>
            <w:shd w:val="clear" w:color="auto" w:fill="auto"/>
          </w:tcPr>
          <w:p w14:paraId="2CF55AF9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5BAFD567" w14:textId="77777777" w:rsidR="00E11714" w:rsidRPr="00D72B05" w:rsidRDefault="00E11714">
            <w:pPr>
              <w:jc w:val="right"/>
            </w:pPr>
            <w:r w:rsidRPr="00D90CFA">
              <w:t>957 (78.8%)</w:t>
            </w:r>
          </w:p>
        </w:tc>
        <w:tc>
          <w:tcPr>
            <w:tcW w:w="1440" w:type="dxa"/>
            <w:shd w:val="clear" w:color="auto" w:fill="auto"/>
          </w:tcPr>
          <w:p w14:paraId="039AAD2F" w14:textId="77777777" w:rsidR="00E11714" w:rsidRPr="00D72B05" w:rsidRDefault="00E11714">
            <w:pPr>
              <w:jc w:val="right"/>
            </w:pPr>
            <w:r w:rsidRPr="00D90CFA">
              <w:t>252 (76.8%)</w:t>
            </w:r>
          </w:p>
        </w:tc>
        <w:tc>
          <w:tcPr>
            <w:tcW w:w="1530" w:type="dxa"/>
            <w:shd w:val="clear" w:color="auto" w:fill="auto"/>
          </w:tcPr>
          <w:p w14:paraId="5FF2929A" w14:textId="77777777" w:rsidR="00E11714" w:rsidRPr="00D72B05" w:rsidRDefault="00E11714">
            <w:pPr>
              <w:jc w:val="right"/>
            </w:pPr>
            <w:r w:rsidRPr="00D90CFA">
              <w:t>1.11 (0.72-1.70)</w:t>
            </w:r>
          </w:p>
        </w:tc>
        <w:tc>
          <w:tcPr>
            <w:tcW w:w="1170" w:type="dxa"/>
            <w:shd w:val="clear" w:color="auto" w:fill="auto"/>
          </w:tcPr>
          <w:p w14:paraId="77EF166D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6B8D448B" w14:textId="77777777" w:rsidTr="00D90CFA">
        <w:trPr>
          <w:trHeight w:val="522"/>
        </w:trPr>
        <w:tc>
          <w:tcPr>
            <w:tcW w:w="1260" w:type="dxa"/>
            <w:shd w:val="clear" w:color="auto" w:fill="auto"/>
          </w:tcPr>
          <w:p w14:paraId="67DAAC0B" w14:textId="77777777" w:rsidR="00E11714" w:rsidRPr="00D72B05" w:rsidRDefault="00E11714">
            <w:pPr>
              <w:jc w:val="left"/>
            </w:pPr>
          </w:p>
        </w:tc>
        <w:tc>
          <w:tcPr>
            <w:tcW w:w="818" w:type="dxa"/>
            <w:shd w:val="clear" w:color="auto" w:fill="auto"/>
          </w:tcPr>
          <w:p w14:paraId="4B071D54" w14:textId="77777777" w:rsidR="00E11714" w:rsidRPr="00D72B05" w:rsidRDefault="00E11714">
            <w:pPr>
              <w:jc w:val="center"/>
            </w:pPr>
            <w:r w:rsidRPr="00D72B05">
              <w:t>Unknown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6AFCF89A" w14:textId="77777777" w:rsidR="00E11714" w:rsidRPr="00D72B05" w:rsidRDefault="00E11714">
            <w:pPr>
              <w:jc w:val="right"/>
            </w:pPr>
            <w:r w:rsidRPr="00D90CFA">
              <w:t xml:space="preserve">17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1.7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5DA2B07" w14:textId="77777777" w:rsidR="00E11714" w:rsidRPr="006E7541" w:rsidRDefault="00E11714">
            <w:pPr>
              <w:jc w:val="right"/>
            </w:pPr>
            <w:r w:rsidRPr="00D90CFA">
              <w:t xml:space="preserve">3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2.1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DB1616B" w14:textId="77777777" w:rsidR="00E11714" w:rsidRPr="00D72B05" w:rsidRDefault="00E11714">
            <w:pPr>
              <w:jc w:val="right"/>
            </w:pPr>
            <w:r w:rsidRPr="00D90CFA">
              <w:t>0.95 (0.25-3.53)</w:t>
            </w:r>
          </w:p>
        </w:tc>
        <w:tc>
          <w:tcPr>
            <w:tcW w:w="180" w:type="dxa"/>
            <w:shd w:val="clear" w:color="auto" w:fill="auto"/>
          </w:tcPr>
          <w:p w14:paraId="38F3105A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5FC7154D" w14:textId="77777777" w:rsidR="00E11714" w:rsidRPr="006E7541" w:rsidRDefault="00E11714">
            <w:pPr>
              <w:jc w:val="right"/>
            </w:pPr>
            <w:r w:rsidRPr="00D90CFA">
              <w:t xml:space="preserve">15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1.2</w:t>
            </w:r>
            <w:proofErr w:type="gramEnd"/>
            <w:r w:rsidRPr="00D90CFA">
              <w:t>%)</w:t>
            </w:r>
          </w:p>
        </w:tc>
        <w:tc>
          <w:tcPr>
            <w:tcW w:w="1440" w:type="dxa"/>
            <w:shd w:val="clear" w:color="auto" w:fill="auto"/>
          </w:tcPr>
          <w:p w14:paraId="7389052F" w14:textId="77777777" w:rsidR="00E11714" w:rsidRPr="00D72B05" w:rsidRDefault="00E11714">
            <w:pPr>
              <w:jc w:val="right"/>
            </w:pPr>
            <w:r w:rsidRPr="00D90CFA">
              <w:t xml:space="preserve">5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1.5</w:t>
            </w:r>
            <w:proofErr w:type="gramEnd"/>
            <w:r w:rsidRPr="00D90CFA">
              <w:t>%)</w:t>
            </w:r>
          </w:p>
        </w:tc>
        <w:tc>
          <w:tcPr>
            <w:tcW w:w="1530" w:type="dxa"/>
            <w:shd w:val="clear" w:color="auto" w:fill="auto"/>
          </w:tcPr>
          <w:p w14:paraId="6A98D096" w14:textId="77777777" w:rsidR="00E11714" w:rsidRPr="00D72B05" w:rsidRDefault="00E11714">
            <w:pPr>
              <w:jc w:val="right"/>
            </w:pPr>
            <w:r w:rsidRPr="00D90CFA">
              <w:t>1.10 (0.36-3.37)</w:t>
            </w:r>
          </w:p>
        </w:tc>
        <w:tc>
          <w:tcPr>
            <w:tcW w:w="1170" w:type="dxa"/>
            <w:shd w:val="clear" w:color="auto" w:fill="auto"/>
          </w:tcPr>
          <w:p w14:paraId="0386F5B8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42486E4C" w14:textId="77777777" w:rsidTr="00D90CFA">
        <w:trPr>
          <w:trHeight w:val="240"/>
        </w:trPr>
        <w:tc>
          <w:tcPr>
            <w:tcW w:w="1260" w:type="dxa"/>
            <w:shd w:val="clear" w:color="auto" w:fill="auto"/>
          </w:tcPr>
          <w:p w14:paraId="258B8B3F" w14:textId="77777777" w:rsidR="00E11714" w:rsidRPr="00D72B05" w:rsidRDefault="00E11714">
            <w:pPr>
              <w:jc w:val="left"/>
            </w:pPr>
            <w:r w:rsidRPr="00D72B05">
              <w:t>First</w:t>
            </w:r>
          </w:p>
        </w:tc>
        <w:tc>
          <w:tcPr>
            <w:tcW w:w="818" w:type="dxa"/>
            <w:shd w:val="clear" w:color="auto" w:fill="auto"/>
          </w:tcPr>
          <w:p w14:paraId="7569C860" w14:textId="77777777" w:rsidR="00E11714" w:rsidRPr="00D72B05" w:rsidRDefault="00E11714">
            <w:pPr>
              <w:jc w:val="center"/>
            </w:pPr>
            <w:r w:rsidRPr="00D72B05">
              <w:t>None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7638F891" w14:textId="77777777" w:rsidR="00E11714" w:rsidRPr="00D72B05" w:rsidRDefault="00E11714">
            <w:pPr>
              <w:jc w:val="right"/>
            </w:pPr>
            <w:r w:rsidRPr="00D90CFA">
              <w:t>809 (78.8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2A4CFE3" w14:textId="77777777" w:rsidR="00E11714" w:rsidRPr="00D72B05" w:rsidRDefault="00E11714">
            <w:pPr>
              <w:jc w:val="right"/>
            </w:pPr>
            <w:r w:rsidRPr="00D90CFA">
              <w:t>98 (67.1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7C7D8A9" w14:textId="77777777" w:rsidR="00E11714" w:rsidRPr="00D72B05" w:rsidRDefault="00E11714">
            <w:pPr>
              <w:jc w:val="right"/>
            </w:pPr>
            <w:r w:rsidRPr="00D90CFA">
              <w:t>Ref</w:t>
            </w:r>
          </w:p>
        </w:tc>
        <w:tc>
          <w:tcPr>
            <w:tcW w:w="180" w:type="dxa"/>
            <w:shd w:val="clear" w:color="auto" w:fill="auto"/>
          </w:tcPr>
          <w:p w14:paraId="18CF90C8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6DF21AC4" w14:textId="77777777" w:rsidR="00E11714" w:rsidRPr="00D72B05" w:rsidRDefault="00E11714">
            <w:pPr>
              <w:jc w:val="right"/>
            </w:pPr>
            <w:r w:rsidRPr="00D90CFA">
              <w:t>945 (77.8%)</w:t>
            </w:r>
          </w:p>
        </w:tc>
        <w:tc>
          <w:tcPr>
            <w:tcW w:w="1440" w:type="dxa"/>
            <w:shd w:val="clear" w:color="auto" w:fill="auto"/>
          </w:tcPr>
          <w:p w14:paraId="7BF9C527" w14:textId="77777777" w:rsidR="00E11714" w:rsidRPr="00D72B05" w:rsidRDefault="00E11714">
            <w:pPr>
              <w:jc w:val="right"/>
            </w:pPr>
            <w:r w:rsidRPr="00D90CFA">
              <w:t>255 (78.2%)</w:t>
            </w:r>
          </w:p>
        </w:tc>
        <w:tc>
          <w:tcPr>
            <w:tcW w:w="1530" w:type="dxa"/>
            <w:shd w:val="clear" w:color="auto" w:fill="auto"/>
          </w:tcPr>
          <w:p w14:paraId="380D59A3" w14:textId="77777777" w:rsidR="00E11714" w:rsidRPr="006E7541" w:rsidRDefault="00E11714">
            <w:pPr>
              <w:jc w:val="right"/>
            </w:pPr>
            <w:r w:rsidRPr="00D90CFA">
              <w:t>Ref</w:t>
            </w:r>
          </w:p>
        </w:tc>
        <w:tc>
          <w:tcPr>
            <w:tcW w:w="1170" w:type="dxa"/>
            <w:shd w:val="clear" w:color="auto" w:fill="auto"/>
          </w:tcPr>
          <w:p w14:paraId="73348E6A" w14:textId="77777777" w:rsidR="00E11714" w:rsidRPr="006E7541" w:rsidRDefault="00E11714">
            <w:pPr>
              <w:jc w:val="center"/>
            </w:pPr>
            <w:r w:rsidRPr="00D90CFA">
              <w:t>0.031</w:t>
            </w:r>
          </w:p>
        </w:tc>
      </w:tr>
      <w:tr w:rsidR="00536D58" w:rsidRPr="00D72B05" w14:paraId="1DCC1CAA" w14:textId="77777777" w:rsidTr="00D90CFA">
        <w:trPr>
          <w:trHeight w:val="288"/>
        </w:trPr>
        <w:tc>
          <w:tcPr>
            <w:tcW w:w="1260" w:type="dxa"/>
            <w:shd w:val="clear" w:color="auto" w:fill="auto"/>
          </w:tcPr>
          <w:p w14:paraId="6FBC21C3" w14:textId="77777777" w:rsidR="00E11714" w:rsidRPr="00D72B05" w:rsidRDefault="00E11714">
            <w:pPr>
              <w:jc w:val="left"/>
            </w:pPr>
            <w:r w:rsidRPr="00D72B05">
              <w:t>degree</w:t>
            </w:r>
          </w:p>
        </w:tc>
        <w:tc>
          <w:tcPr>
            <w:tcW w:w="818" w:type="dxa"/>
            <w:shd w:val="clear" w:color="auto" w:fill="auto"/>
          </w:tcPr>
          <w:p w14:paraId="1F6832F9" w14:textId="77777777" w:rsidR="00E11714" w:rsidRPr="00D72B05" w:rsidRDefault="00E11714">
            <w:pPr>
              <w:jc w:val="center"/>
            </w:pPr>
            <w:r w:rsidRPr="00D72B05">
              <w:t>1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7B783B1E" w14:textId="77777777" w:rsidR="00E11714" w:rsidRPr="00D72B05" w:rsidRDefault="00E11714">
            <w:pPr>
              <w:jc w:val="right"/>
            </w:pPr>
            <w:r w:rsidRPr="00D90CFA">
              <w:t>205 (20</w:t>
            </w:r>
            <w:r w:rsidR="00D72B05">
              <w:t>.0</w:t>
            </w:r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E80E4BC" w14:textId="77777777" w:rsidR="00E11714" w:rsidRPr="00D72B05" w:rsidRDefault="00E11714">
            <w:pPr>
              <w:jc w:val="right"/>
            </w:pPr>
            <w:r w:rsidRPr="00D90CFA">
              <w:t>44 (30.1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1D3DD6F" w14:textId="77777777" w:rsidR="00E11714" w:rsidRPr="00D72B05" w:rsidRDefault="00E11714">
            <w:pPr>
              <w:jc w:val="right"/>
            </w:pPr>
            <w:r w:rsidRPr="00D90CFA">
              <w:t>1.87 (1.26-2.78)</w:t>
            </w:r>
          </w:p>
        </w:tc>
        <w:tc>
          <w:tcPr>
            <w:tcW w:w="180" w:type="dxa"/>
            <w:shd w:val="clear" w:color="auto" w:fill="auto"/>
          </w:tcPr>
          <w:p w14:paraId="77E2BCB1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506DDC8B" w14:textId="77777777" w:rsidR="00E11714" w:rsidRPr="00D72B05" w:rsidRDefault="00E11714">
            <w:pPr>
              <w:jc w:val="right"/>
            </w:pPr>
            <w:r w:rsidRPr="00D90CFA">
              <w:t>253 (20.8%)</w:t>
            </w:r>
          </w:p>
        </w:tc>
        <w:tc>
          <w:tcPr>
            <w:tcW w:w="1440" w:type="dxa"/>
            <w:shd w:val="clear" w:color="auto" w:fill="auto"/>
          </w:tcPr>
          <w:p w14:paraId="21B29F48" w14:textId="77777777" w:rsidR="00E11714" w:rsidRPr="00D72B05" w:rsidRDefault="00E11714">
            <w:pPr>
              <w:jc w:val="right"/>
            </w:pPr>
            <w:r w:rsidRPr="00D90CFA">
              <w:t>61 (18.7%)</w:t>
            </w:r>
          </w:p>
        </w:tc>
        <w:tc>
          <w:tcPr>
            <w:tcW w:w="1530" w:type="dxa"/>
            <w:shd w:val="clear" w:color="auto" w:fill="auto"/>
          </w:tcPr>
          <w:p w14:paraId="5C955E61" w14:textId="77777777" w:rsidR="00E11714" w:rsidRPr="00D72B05" w:rsidRDefault="00E11714">
            <w:pPr>
              <w:jc w:val="right"/>
            </w:pPr>
            <w:r w:rsidRPr="00D90CFA">
              <w:t>0.94 (0.68-1.30)</w:t>
            </w:r>
          </w:p>
        </w:tc>
        <w:tc>
          <w:tcPr>
            <w:tcW w:w="1170" w:type="dxa"/>
            <w:shd w:val="clear" w:color="auto" w:fill="auto"/>
          </w:tcPr>
          <w:p w14:paraId="6952852E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1D3DAA38" w14:textId="77777777" w:rsidTr="00D90CFA">
        <w:trPr>
          <w:trHeight w:val="180"/>
        </w:trPr>
        <w:tc>
          <w:tcPr>
            <w:tcW w:w="1260" w:type="dxa"/>
            <w:shd w:val="clear" w:color="auto" w:fill="auto"/>
          </w:tcPr>
          <w:p w14:paraId="3A746F43" w14:textId="77777777" w:rsidR="00E11714" w:rsidRPr="00D72B05" w:rsidRDefault="00E11714">
            <w:pPr>
              <w:jc w:val="left"/>
            </w:pPr>
            <w:r w:rsidRPr="00D72B05">
              <w:t>relatives</w:t>
            </w:r>
          </w:p>
        </w:tc>
        <w:tc>
          <w:tcPr>
            <w:tcW w:w="818" w:type="dxa"/>
            <w:shd w:val="clear" w:color="auto" w:fill="auto"/>
          </w:tcPr>
          <w:p w14:paraId="1FDD3E73" w14:textId="77777777" w:rsidR="00E11714" w:rsidRPr="00D72B05" w:rsidRDefault="00E11714">
            <w:pPr>
              <w:jc w:val="center"/>
            </w:pPr>
            <w:r w:rsidRPr="00D72B05">
              <w:t>2+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05B184D8" w14:textId="77777777" w:rsidR="00E11714" w:rsidRPr="00D72B05" w:rsidRDefault="00E11714">
            <w:pPr>
              <w:jc w:val="right"/>
            </w:pPr>
            <w:r w:rsidRPr="00D90CFA">
              <w:t>12 (1.2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641F564" w14:textId="77777777" w:rsidR="00E11714" w:rsidRPr="00D72B05" w:rsidRDefault="00E11714">
            <w:pPr>
              <w:jc w:val="right"/>
            </w:pPr>
            <w:r w:rsidRPr="00D90CFA">
              <w:t xml:space="preserve">4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2.7</w:t>
            </w:r>
            <w:proofErr w:type="gramEnd"/>
            <w:r w:rsidRPr="00D90CFA">
              <w:t>%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2B6FA32B" w14:textId="77777777" w:rsidR="00E11714" w:rsidRPr="00D72B05" w:rsidRDefault="00E11714">
            <w:pPr>
              <w:jc w:val="right"/>
            </w:pPr>
            <w:r w:rsidRPr="00D90CFA">
              <w:t>2.75 (0.84-8.99)</w:t>
            </w:r>
          </w:p>
        </w:tc>
        <w:tc>
          <w:tcPr>
            <w:tcW w:w="180" w:type="dxa"/>
            <w:shd w:val="clear" w:color="auto" w:fill="auto"/>
          </w:tcPr>
          <w:p w14:paraId="74D3780B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6FB12C83" w14:textId="77777777" w:rsidR="00E11714" w:rsidRPr="008A4952" w:rsidRDefault="00E11714">
            <w:pPr>
              <w:jc w:val="right"/>
            </w:pPr>
            <w:r w:rsidRPr="00D90CFA">
              <w:t xml:space="preserve">17 </w:t>
            </w:r>
            <w:proofErr w:type="gramStart"/>
            <w:r w:rsidRPr="00D90CFA">
              <w:t>(</w:t>
            </w:r>
            <w:r w:rsidR="00D72B05">
              <w:t xml:space="preserve">  </w:t>
            </w:r>
            <w:r w:rsidRPr="00D90CFA">
              <w:t>1.4</w:t>
            </w:r>
            <w:proofErr w:type="gramEnd"/>
            <w:r w:rsidRPr="00D90CFA">
              <w:t>%)</w:t>
            </w:r>
          </w:p>
        </w:tc>
        <w:tc>
          <w:tcPr>
            <w:tcW w:w="1440" w:type="dxa"/>
            <w:shd w:val="clear" w:color="auto" w:fill="auto"/>
          </w:tcPr>
          <w:p w14:paraId="7B059ACB" w14:textId="77777777" w:rsidR="00E11714" w:rsidRPr="00D72B05" w:rsidRDefault="00E11714">
            <w:pPr>
              <w:jc w:val="right"/>
            </w:pPr>
            <w:r w:rsidRPr="00D90CFA">
              <w:t>10 (3.1%)</w:t>
            </w:r>
          </w:p>
        </w:tc>
        <w:tc>
          <w:tcPr>
            <w:tcW w:w="1530" w:type="dxa"/>
            <w:shd w:val="clear" w:color="auto" w:fill="auto"/>
          </w:tcPr>
          <w:p w14:paraId="21104BAB" w14:textId="77777777" w:rsidR="00E11714" w:rsidRPr="00D72B05" w:rsidRDefault="00E11714">
            <w:pPr>
              <w:jc w:val="right"/>
            </w:pPr>
            <w:r w:rsidRPr="00D90CFA">
              <w:t>2.32 (1.00-5.37)</w:t>
            </w:r>
          </w:p>
        </w:tc>
        <w:tc>
          <w:tcPr>
            <w:tcW w:w="1170" w:type="dxa"/>
            <w:shd w:val="clear" w:color="auto" w:fill="auto"/>
          </w:tcPr>
          <w:p w14:paraId="0933A495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22C0D29F" w14:textId="77777777" w:rsidTr="00D90CFA">
        <w:trPr>
          <w:trHeight w:val="80"/>
        </w:trPr>
        <w:tc>
          <w:tcPr>
            <w:tcW w:w="1260" w:type="dxa"/>
            <w:shd w:val="clear" w:color="auto" w:fill="auto"/>
          </w:tcPr>
          <w:p w14:paraId="61B7E1C3" w14:textId="77777777" w:rsidR="00E11714" w:rsidRPr="00D72B05" w:rsidRDefault="00E11714">
            <w:pPr>
              <w:jc w:val="left"/>
            </w:pPr>
          </w:p>
        </w:tc>
        <w:tc>
          <w:tcPr>
            <w:tcW w:w="818" w:type="dxa"/>
            <w:shd w:val="clear" w:color="auto" w:fill="auto"/>
          </w:tcPr>
          <w:p w14:paraId="665CD140" w14:textId="77777777" w:rsidR="00E11714" w:rsidRPr="00D72B05" w:rsidRDefault="00E11714">
            <w:pPr>
              <w:jc w:val="center"/>
            </w:pPr>
          </w:p>
        </w:tc>
        <w:tc>
          <w:tcPr>
            <w:tcW w:w="1432" w:type="dxa"/>
            <w:shd w:val="clear" w:color="auto" w:fill="BFBFBF" w:themeFill="background1" w:themeFillShade="BF"/>
          </w:tcPr>
          <w:p w14:paraId="11D4752C" w14:textId="77777777" w:rsidR="00E11714" w:rsidRPr="00D72B05" w:rsidRDefault="00E11714">
            <w:pPr>
              <w:jc w:val="right"/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1E9FC233" w14:textId="77777777" w:rsidR="00E11714" w:rsidRPr="00D72B05" w:rsidRDefault="00E11714">
            <w:pPr>
              <w:jc w:val="right"/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71E9CE41" w14:textId="77777777" w:rsidR="00E11714" w:rsidRPr="00D72B05" w:rsidRDefault="00E11714">
            <w:pPr>
              <w:jc w:val="right"/>
            </w:pPr>
          </w:p>
        </w:tc>
        <w:tc>
          <w:tcPr>
            <w:tcW w:w="180" w:type="dxa"/>
            <w:shd w:val="clear" w:color="auto" w:fill="auto"/>
          </w:tcPr>
          <w:p w14:paraId="319A8881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10737E21" w14:textId="77777777" w:rsidR="00E11714" w:rsidRPr="00D72B05" w:rsidRDefault="00E11714">
            <w:pPr>
              <w:jc w:val="right"/>
            </w:pPr>
          </w:p>
        </w:tc>
        <w:tc>
          <w:tcPr>
            <w:tcW w:w="1440" w:type="dxa"/>
            <w:shd w:val="clear" w:color="auto" w:fill="auto"/>
          </w:tcPr>
          <w:p w14:paraId="39BA737B" w14:textId="77777777" w:rsidR="00E11714" w:rsidRPr="00D72B05" w:rsidRDefault="00E11714">
            <w:pPr>
              <w:jc w:val="right"/>
            </w:pPr>
          </w:p>
        </w:tc>
        <w:tc>
          <w:tcPr>
            <w:tcW w:w="1530" w:type="dxa"/>
            <w:shd w:val="clear" w:color="auto" w:fill="auto"/>
          </w:tcPr>
          <w:p w14:paraId="40ED1811" w14:textId="77777777" w:rsidR="00E11714" w:rsidRPr="00D72B05" w:rsidRDefault="00E11714">
            <w:pPr>
              <w:jc w:val="right"/>
            </w:pPr>
          </w:p>
        </w:tc>
        <w:tc>
          <w:tcPr>
            <w:tcW w:w="1170" w:type="dxa"/>
            <w:shd w:val="clear" w:color="auto" w:fill="auto"/>
          </w:tcPr>
          <w:p w14:paraId="62C10A9B" w14:textId="77777777" w:rsidR="00E11714" w:rsidRPr="00D72B05" w:rsidRDefault="00E11714">
            <w:pPr>
              <w:jc w:val="center"/>
            </w:pPr>
          </w:p>
        </w:tc>
      </w:tr>
      <w:tr w:rsidR="00536D58" w:rsidRPr="00D72B05" w14:paraId="716B04A4" w14:textId="77777777" w:rsidTr="00D90CFA">
        <w:trPr>
          <w:trHeight w:val="630"/>
        </w:trPr>
        <w:tc>
          <w:tcPr>
            <w:tcW w:w="1260" w:type="dxa"/>
            <w:shd w:val="clear" w:color="auto" w:fill="auto"/>
          </w:tcPr>
          <w:p w14:paraId="5A5CF055" w14:textId="77777777" w:rsidR="00E11714" w:rsidRPr="00D72B05" w:rsidRDefault="00E11714">
            <w:pPr>
              <w:jc w:val="left"/>
            </w:pPr>
            <w:r w:rsidRPr="00D72B05">
              <w:t>Menarche</w:t>
            </w:r>
          </w:p>
        </w:tc>
        <w:tc>
          <w:tcPr>
            <w:tcW w:w="818" w:type="dxa"/>
            <w:shd w:val="clear" w:color="auto" w:fill="auto"/>
          </w:tcPr>
          <w:p w14:paraId="3A7CCD2A" w14:textId="77777777" w:rsidR="00E11714" w:rsidRPr="00D72B05" w:rsidRDefault="00E11714">
            <w:pPr>
              <w:jc w:val="center"/>
            </w:pPr>
            <w:proofErr w:type="spellStart"/>
            <w:r w:rsidRPr="00D72B05">
              <w:t>yrs</w:t>
            </w:r>
            <w:proofErr w:type="spellEnd"/>
          </w:p>
        </w:tc>
        <w:tc>
          <w:tcPr>
            <w:tcW w:w="1432" w:type="dxa"/>
            <w:shd w:val="clear" w:color="auto" w:fill="BFBFBF" w:themeFill="background1" w:themeFillShade="BF"/>
          </w:tcPr>
          <w:p w14:paraId="60D78764" w14:textId="77777777" w:rsidR="00E11714" w:rsidRPr="00D72B05" w:rsidRDefault="00E11714">
            <w:pPr>
              <w:jc w:val="right"/>
            </w:pPr>
            <w:r w:rsidRPr="00D90CFA">
              <w:t>13 (12-13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771FDF1" w14:textId="77777777" w:rsidR="00E11714" w:rsidRPr="00D72B05" w:rsidRDefault="00E11714">
            <w:pPr>
              <w:jc w:val="right"/>
            </w:pPr>
            <w:r w:rsidRPr="00D90CFA">
              <w:t>12 (12-13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B27CEA1" w14:textId="77777777" w:rsidR="00E11714" w:rsidRPr="00D72B05" w:rsidRDefault="00E11714">
            <w:pPr>
              <w:jc w:val="right"/>
            </w:pPr>
            <w:r w:rsidRPr="00D90CFA">
              <w:t>0.96 (0.85-1.08)</w:t>
            </w:r>
          </w:p>
        </w:tc>
        <w:tc>
          <w:tcPr>
            <w:tcW w:w="180" w:type="dxa"/>
            <w:shd w:val="clear" w:color="auto" w:fill="auto"/>
          </w:tcPr>
          <w:p w14:paraId="412EECA7" w14:textId="77777777" w:rsidR="00E11714" w:rsidRPr="00D72B05" w:rsidRDefault="00E11714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40398761" w14:textId="77777777" w:rsidR="00E11714" w:rsidRPr="008A4952" w:rsidRDefault="00E11714">
            <w:pPr>
              <w:jc w:val="right"/>
            </w:pPr>
            <w:r w:rsidRPr="00D90CFA">
              <w:t>13 (12-13)</w:t>
            </w:r>
          </w:p>
        </w:tc>
        <w:tc>
          <w:tcPr>
            <w:tcW w:w="1440" w:type="dxa"/>
            <w:shd w:val="clear" w:color="auto" w:fill="auto"/>
          </w:tcPr>
          <w:p w14:paraId="7A0B5D5D" w14:textId="77777777" w:rsidR="00E11714" w:rsidRPr="00D72B05" w:rsidRDefault="00E11714">
            <w:pPr>
              <w:jc w:val="right"/>
            </w:pPr>
            <w:r w:rsidRPr="00D90CFA">
              <w:t>12 (12-13)</w:t>
            </w:r>
          </w:p>
        </w:tc>
        <w:tc>
          <w:tcPr>
            <w:tcW w:w="1530" w:type="dxa"/>
            <w:shd w:val="clear" w:color="auto" w:fill="auto"/>
          </w:tcPr>
          <w:p w14:paraId="2109C3C8" w14:textId="77777777" w:rsidR="00E11714" w:rsidRPr="00D72B05" w:rsidRDefault="00E11714">
            <w:pPr>
              <w:jc w:val="right"/>
            </w:pPr>
            <w:r w:rsidRPr="00D90CFA">
              <w:t>0.90 (0.83-0.98)</w:t>
            </w:r>
          </w:p>
        </w:tc>
        <w:tc>
          <w:tcPr>
            <w:tcW w:w="1170" w:type="dxa"/>
            <w:shd w:val="clear" w:color="auto" w:fill="auto"/>
          </w:tcPr>
          <w:p w14:paraId="0EA8810A" w14:textId="77777777" w:rsidR="00E11714" w:rsidRPr="008A4952" w:rsidRDefault="00E11714">
            <w:pPr>
              <w:jc w:val="center"/>
            </w:pPr>
            <w:r w:rsidRPr="00D90CFA">
              <w:t>0.36</w:t>
            </w:r>
          </w:p>
        </w:tc>
      </w:tr>
      <w:tr w:rsidR="00536D58" w:rsidRPr="00D72B05" w14:paraId="34D8F425" w14:textId="77777777" w:rsidTr="00D90CFA">
        <w:trPr>
          <w:trHeight w:val="466"/>
        </w:trPr>
        <w:tc>
          <w:tcPr>
            <w:tcW w:w="1260" w:type="dxa"/>
            <w:shd w:val="clear" w:color="auto" w:fill="auto"/>
          </w:tcPr>
          <w:p w14:paraId="319E07A2" w14:textId="77777777" w:rsidR="00D72B05" w:rsidRPr="00D72B05" w:rsidRDefault="00D72B05">
            <w:pPr>
              <w:jc w:val="left"/>
            </w:pPr>
            <w:r w:rsidRPr="00D72B05">
              <w:t>Height</w:t>
            </w:r>
          </w:p>
        </w:tc>
        <w:tc>
          <w:tcPr>
            <w:tcW w:w="818" w:type="dxa"/>
            <w:shd w:val="clear" w:color="auto" w:fill="auto"/>
          </w:tcPr>
          <w:p w14:paraId="169795AA" w14:textId="77777777" w:rsidR="00D72B05" w:rsidRPr="00D72B05" w:rsidRDefault="00D72B05">
            <w:pPr>
              <w:jc w:val="center"/>
            </w:pPr>
            <w:r w:rsidRPr="00D72B05">
              <w:t>m</w:t>
            </w:r>
          </w:p>
        </w:tc>
        <w:tc>
          <w:tcPr>
            <w:tcW w:w="1432" w:type="dxa"/>
            <w:shd w:val="clear" w:color="auto" w:fill="BFBFBF" w:themeFill="background1" w:themeFillShade="BF"/>
          </w:tcPr>
          <w:p w14:paraId="50555CFE" w14:textId="77777777" w:rsidR="00D72B05" w:rsidRPr="00D72B05" w:rsidRDefault="00D72B05">
            <w:pPr>
              <w:jc w:val="right"/>
            </w:pPr>
            <w:r w:rsidRPr="00D90CFA">
              <w:t>1.63 (1.60-1.68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5DD6BFD" w14:textId="77777777" w:rsidR="00D72B05" w:rsidRPr="00D72B05" w:rsidRDefault="00D72B05">
            <w:pPr>
              <w:jc w:val="right"/>
            </w:pPr>
            <w:r w:rsidRPr="00D90CFA">
              <w:t>1.63 (1.60-1.70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A84C272" w14:textId="77777777" w:rsidR="00D72B05" w:rsidRPr="00D72B05" w:rsidRDefault="00D72B05">
            <w:pPr>
              <w:jc w:val="right"/>
            </w:pPr>
            <w:r w:rsidRPr="00D90CFA">
              <w:t>1.22 (0.99-1.50)</w:t>
            </w:r>
          </w:p>
        </w:tc>
        <w:tc>
          <w:tcPr>
            <w:tcW w:w="180" w:type="dxa"/>
            <w:shd w:val="clear" w:color="auto" w:fill="auto"/>
          </w:tcPr>
          <w:p w14:paraId="62245ADD" w14:textId="77777777" w:rsidR="00D72B05" w:rsidRPr="00D72B05" w:rsidRDefault="00D72B05">
            <w:pPr>
              <w:jc w:val="right"/>
            </w:pPr>
          </w:p>
        </w:tc>
        <w:tc>
          <w:tcPr>
            <w:tcW w:w="1710" w:type="dxa"/>
            <w:shd w:val="clear" w:color="auto" w:fill="auto"/>
          </w:tcPr>
          <w:p w14:paraId="27BECD1E" w14:textId="77777777" w:rsidR="00D72B05" w:rsidRPr="00D72B05" w:rsidRDefault="00D72B05">
            <w:pPr>
              <w:jc w:val="right"/>
            </w:pPr>
            <w:r w:rsidRPr="00D90CFA">
              <w:t>1.63 (1.57-1.68)</w:t>
            </w:r>
          </w:p>
        </w:tc>
        <w:tc>
          <w:tcPr>
            <w:tcW w:w="1440" w:type="dxa"/>
            <w:shd w:val="clear" w:color="auto" w:fill="auto"/>
          </w:tcPr>
          <w:p w14:paraId="5DCFC2E6" w14:textId="77777777" w:rsidR="00D72B05" w:rsidRPr="00D72B05" w:rsidRDefault="00D72B05">
            <w:pPr>
              <w:jc w:val="right"/>
            </w:pPr>
            <w:r w:rsidRPr="00D90CFA">
              <w:t>1.63 (1.57-1.68)</w:t>
            </w:r>
          </w:p>
        </w:tc>
        <w:tc>
          <w:tcPr>
            <w:tcW w:w="1530" w:type="dxa"/>
            <w:shd w:val="clear" w:color="auto" w:fill="auto"/>
          </w:tcPr>
          <w:p w14:paraId="0674EAF1" w14:textId="77777777" w:rsidR="00D72B05" w:rsidRPr="00D72B05" w:rsidRDefault="00D72B05">
            <w:pPr>
              <w:jc w:val="right"/>
            </w:pPr>
            <w:r w:rsidRPr="00D90CFA">
              <w:t>1.01 (0.85-1.21)</w:t>
            </w:r>
          </w:p>
        </w:tc>
        <w:tc>
          <w:tcPr>
            <w:tcW w:w="1170" w:type="dxa"/>
            <w:shd w:val="clear" w:color="auto" w:fill="auto"/>
          </w:tcPr>
          <w:p w14:paraId="4E65DCEB" w14:textId="77777777" w:rsidR="00D72B05" w:rsidRPr="008A4952" w:rsidRDefault="00D72B05">
            <w:pPr>
              <w:jc w:val="center"/>
            </w:pPr>
            <w:r w:rsidRPr="00D90CFA">
              <w:t>0.15</w:t>
            </w:r>
          </w:p>
        </w:tc>
      </w:tr>
      <w:tr w:rsidR="00536D58" w:rsidRPr="00D72B05" w14:paraId="606DBE29" w14:textId="77777777" w:rsidTr="00F11600">
        <w:trPr>
          <w:trHeight w:val="360"/>
        </w:trPr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021B01F1" w14:textId="77777777" w:rsidR="00D72B05" w:rsidRPr="00D72B05" w:rsidRDefault="00D72B05">
            <w:pPr>
              <w:jc w:val="left"/>
            </w:pPr>
            <w:r w:rsidRPr="00D72B05">
              <w:t>BMI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</w:tcPr>
          <w:p w14:paraId="61262D80" w14:textId="77777777" w:rsidR="00D72B05" w:rsidRPr="00D72B05" w:rsidRDefault="00D72B05">
            <w:pPr>
              <w:jc w:val="center"/>
            </w:pPr>
            <w:r w:rsidRPr="00D72B05">
              <w:t>m/kg2</w:t>
            </w:r>
          </w:p>
        </w:tc>
        <w:tc>
          <w:tcPr>
            <w:tcW w:w="1432" w:type="dxa"/>
            <w:tcBorders>
              <w:bottom w:val="nil"/>
            </w:tcBorders>
            <w:shd w:val="clear" w:color="auto" w:fill="BFBFBF" w:themeFill="background1" w:themeFillShade="BF"/>
          </w:tcPr>
          <w:p w14:paraId="10AC7520" w14:textId="77777777" w:rsidR="00D72B05" w:rsidRPr="00D72B05" w:rsidRDefault="00D72B05">
            <w:pPr>
              <w:jc w:val="right"/>
            </w:pPr>
            <w:r w:rsidRPr="00D90CFA">
              <w:t>24.7 (22.0-28.7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</w:tcPr>
          <w:p w14:paraId="43160D23" w14:textId="77777777" w:rsidR="00D72B05" w:rsidRPr="00D72B05" w:rsidRDefault="00D72B05">
            <w:pPr>
              <w:jc w:val="right"/>
            </w:pPr>
            <w:r w:rsidRPr="00D90CFA">
              <w:t>26.3 (22.6-29.8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BFBFBF" w:themeFill="background1" w:themeFillShade="BF"/>
          </w:tcPr>
          <w:p w14:paraId="4002E09D" w14:textId="77777777" w:rsidR="00D72B05" w:rsidRPr="00D72B05" w:rsidRDefault="00D72B05">
            <w:pPr>
              <w:jc w:val="right"/>
            </w:pPr>
            <w:r w:rsidRPr="00D90CFA">
              <w:t>1.13 (0.91-1.41)</w:t>
            </w:r>
          </w:p>
        </w:tc>
        <w:tc>
          <w:tcPr>
            <w:tcW w:w="180" w:type="dxa"/>
            <w:tcBorders>
              <w:bottom w:val="nil"/>
            </w:tcBorders>
            <w:shd w:val="clear" w:color="auto" w:fill="auto"/>
          </w:tcPr>
          <w:p w14:paraId="496FCC43" w14:textId="77777777" w:rsidR="00D72B05" w:rsidRPr="00D72B05" w:rsidRDefault="00D72B05">
            <w:pPr>
              <w:jc w:val="right"/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0FC0F63" w14:textId="77777777" w:rsidR="00D72B05" w:rsidRPr="00D72B05" w:rsidRDefault="00D72B05">
            <w:pPr>
              <w:jc w:val="right"/>
            </w:pPr>
            <w:r w:rsidRPr="00D90CFA">
              <w:t>26.5 (23.4-30.9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0E73C21" w14:textId="77777777" w:rsidR="00D72B05" w:rsidRPr="00D72B05" w:rsidRDefault="00D72B05">
            <w:pPr>
              <w:jc w:val="right"/>
            </w:pPr>
            <w:r w:rsidRPr="00D90CFA">
              <w:t>28.3 (24.2-33.1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01FA9ECD" w14:textId="77777777" w:rsidR="00D72B05" w:rsidRPr="00D72B05" w:rsidRDefault="00D72B05">
            <w:pPr>
              <w:jc w:val="right"/>
            </w:pPr>
            <w:r w:rsidRPr="00D90CFA">
              <w:t>1.21 (1.04-1.4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06AAC5AA" w14:textId="77777777" w:rsidR="00D72B05" w:rsidRPr="008A4952" w:rsidRDefault="00D72B05">
            <w:pPr>
              <w:jc w:val="center"/>
            </w:pPr>
            <w:r w:rsidRPr="00D90CFA">
              <w:t>0.43</w:t>
            </w:r>
          </w:p>
        </w:tc>
      </w:tr>
      <w:tr w:rsidR="00536D58" w:rsidRPr="00D72B05" w14:paraId="6A6A827D" w14:textId="77777777" w:rsidTr="00F11600">
        <w:trPr>
          <w:trHeight w:val="144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250C97" w14:textId="77777777" w:rsidR="00D72B05" w:rsidRPr="00D72B05" w:rsidRDefault="00D72B05">
            <w:pPr>
              <w:jc w:val="left"/>
            </w:pPr>
            <w:r w:rsidRPr="00D72B05">
              <w:t>Tyrer-Cuzick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0E861" w14:textId="77777777" w:rsidR="00D72B05" w:rsidRPr="00D72B05" w:rsidRDefault="00D72B05">
            <w:pPr>
              <w:jc w:val="center"/>
            </w:pPr>
            <w:r w:rsidRPr="00D72B05">
              <w:t>10yr %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DBF9DE4" w14:textId="77777777" w:rsidR="00D72B05" w:rsidRPr="00D72B05" w:rsidRDefault="00D72B05">
            <w:pPr>
              <w:jc w:val="right"/>
            </w:pPr>
            <w:r w:rsidRPr="00D90CFA">
              <w:t>3.25 (2.44-4.6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B1906B2" w14:textId="77777777" w:rsidR="00D72B05" w:rsidRPr="00D72B05" w:rsidRDefault="00D72B05">
            <w:pPr>
              <w:jc w:val="right"/>
            </w:pPr>
            <w:r w:rsidRPr="00D90CFA">
              <w:t>3.80 (2.81-5.5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A22D6D3" w14:textId="77777777" w:rsidR="00D72B05" w:rsidRPr="00D72B05" w:rsidRDefault="00D72B05">
            <w:pPr>
              <w:jc w:val="right"/>
            </w:pPr>
            <w:r w:rsidRPr="00D90CFA">
              <w:t>1.56 (1.31-1.86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80F60" w14:textId="77777777" w:rsidR="00D72B05" w:rsidRPr="00D72B05" w:rsidRDefault="00D72B05">
            <w:pPr>
              <w:jc w:val="right"/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92D4F4" w14:textId="77777777" w:rsidR="00D72B05" w:rsidRPr="00D72B05" w:rsidRDefault="00D72B05">
            <w:pPr>
              <w:jc w:val="right"/>
            </w:pPr>
            <w:r w:rsidRPr="00D90CFA">
              <w:t>3.10 (2.25-4.5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070E0" w14:textId="77777777" w:rsidR="00D72B05" w:rsidRPr="006E7541" w:rsidRDefault="00D72B05">
            <w:pPr>
              <w:jc w:val="right"/>
            </w:pPr>
            <w:r w:rsidRPr="00D90CFA">
              <w:t>3.03 (2.09-4.4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73238" w14:textId="77777777" w:rsidR="00D72B05" w:rsidRPr="00D72B05" w:rsidRDefault="00D72B05">
            <w:pPr>
              <w:jc w:val="right"/>
            </w:pPr>
            <w:r w:rsidRPr="00D90CFA">
              <w:t>1.15 (1.00-1.3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4E56F3" w14:textId="77777777" w:rsidR="00D72B05" w:rsidRPr="008A4952" w:rsidRDefault="00D72B05" w:rsidP="006E7541">
            <w:pPr>
              <w:jc w:val="center"/>
            </w:pPr>
            <w:r w:rsidRPr="00D90CFA">
              <w:t>&lt;0.001</w:t>
            </w:r>
          </w:p>
        </w:tc>
      </w:tr>
    </w:tbl>
    <w:p w14:paraId="131CE9ED" w14:textId="77777777" w:rsidR="009E047F" w:rsidRDefault="009E047F"/>
    <w:p w14:paraId="5746EDE1" w14:textId="3C0EE4A2" w:rsidR="009E047F" w:rsidRDefault="009E047F">
      <w:pPr>
        <w:jc w:val="left"/>
        <w:rPr>
          <w:b/>
          <w:sz w:val="24"/>
          <w:szCs w:val="24"/>
          <w:lang w:val="en-US"/>
        </w:rPr>
      </w:pPr>
    </w:p>
    <w:p w14:paraId="5FD1AAB3" w14:textId="5ADC2BA5" w:rsidR="00F16AE9" w:rsidRPr="00A26FB3" w:rsidRDefault="00F16AE9" w:rsidP="00F16AE9">
      <w:pPr>
        <w:pStyle w:val="Caption"/>
      </w:pPr>
      <w:r>
        <w:rPr>
          <w:b/>
        </w:rPr>
        <w:t>Table S2</w:t>
      </w:r>
      <w:r w:rsidR="004915DE">
        <w:rPr>
          <w:b/>
        </w:rPr>
        <w:t>.</w:t>
      </w:r>
      <w:r w:rsidRPr="00D90CFA">
        <w:rPr>
          <w:b/>
        </w:rPr>
        <w:t xml:space="preserve"> </w:t>
      </w:r>
      <w:proofErr w:type="gramStart"/>
      <w:r w:rsidRPr="00A26FB3">
        <w:t xml:space="preserve">BI-RADS density </w:t>
      </w:r>
      <w:r w:rsidR="009835AF" w:rsidRPr="00A26FB3">
        <w:t>frequency (%) by a</w:t>
      </w:r>
      <w:r w:rsidRPr="00A26FB3">
        <w:t>ge and BMI in controls.</w:t>
      </w:r>
      <w:proofErr w:type="gramEnd"/>
      <w:r w:rsidRPr="00A26FB3">
        <w:t xml:space="preserve"> </w:t>
      </w:r>
      <w:r w:rsidRPr="00A26FB3">
        <w:fldChar w:fldCharType="begin"/>
      </w:r>
      <w:r w:rsidRPr="00A26FB3">
        <w:instrText>TC "2 Association between BI-RADS density and Age and BMI in controls. " \f f</w:instrText>
      </w:r>
      <w:r w:rsidRPr="00A26FB3">
        <w:fldChar w:fldCharType="end"/>
      </w:r>
    </w:p>
    <w:p w14:paraId="1FC0367C" w14:textId="77777777" w:rsidR="00F16AE9" w:rsidRDefault="00F16AE9" w:rsidP="00F1160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0"/>
        <w:gridCol w:w="1369"/>
        <w:gridCol w:w="1369"/>
        <w:gridCol w:w="1369"/>
        <w:gridCol w:w="1623"/>
        <w:gridCol w:w="1242"/>
      </w:tblGrid>
      <w:tr w:rsidR="009835AF" w14:paraId="7B400D5E" w14:textId="77777777" w:rsidTr="00F11600">
        <w:trPr>
          <w:jc w:val="center"/>
        </w:trPr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7B2FC1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group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E3DAFA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5476D2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ty</w:t>
            </w: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5F3380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ttered</w:t>
            </w:r>
          </w:p>
        </w:tc>
        <w:tc>
          <w:tcPr>
            <w:tcW w:w="16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478DD8" w14:textId="123DB211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geneous</w:t>
            </w:r>
          </w:p>
        </w:tc>
        <w:tc>
          <w:tcPr>
            <w:tcW w:w="12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1950DE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se</w:t>
            </w:r>
          </w:p>
        </w:tc>
      </w:tr>
      <w:tr w:rsidR="009835AF" w14:paraId="6EFC00B8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4DBC3E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40-49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83B8259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E04526B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proofErr w:type="gramStart"/>
            <w:r>
              <w:rPr>
                <w:sz w:val="24"/>
                <w:szCs w:val="24"/>
              </w:rPr>
              <w:t>( 0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6DAB4A7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1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F514614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 (4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FA5E2F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32%)</w:t>
            </w:r>
          </w:p>
        </w:tc>
      </w:tr>
      <w:tr w:rsidR="009835AF" w14:paraId="5B73F0DF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B49644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EF59F9F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FF96656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 </w:t>
            </w:r>
            <w:proofErr w:type="gramStart"/>
            <w:r>
              <w:rPr>
                <w:sz w:val="24"/>
                <w:szCs w:val="24"/>
              </w:rPr>
              <w:t>( 8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DD7C756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46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A06FCC5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36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91BD2D5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0%)</w:t>
            </w:r>
          </w:p>
        </w:tc>
      </w:tr>
      <w:tr w:rsidR="009835AF" w14:paraId="7F5B2324" w14:textId="77777777" w:rsidTr="00F11600">
        <w:trPr>
          <w:trHeight w:val="361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EC7D65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0935220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EC26593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8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2BF8AF9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4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94352BD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25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6CA0629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  <w:proofErr w:type="gramStart"/>
            <w:r>
              <w:rPr>
                <w:sz w:val="24"/>
                <w:szCs w:val="24"/>
              </w:rPr>
              <w:t>( 3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722EEC7B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600A85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59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D8086A2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6B9A110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6 </w:t>
            </w:r>
            <w:proofErr w:type="gramStart"/>
            <w:r>
              <w:rPr>
                <w:sz w:val="24"/>
                <w:szCs w:val="24"/>
              </w:rPr>
              <w:t>( 7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A649CBB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 (3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0DD9B6F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 (43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A0C193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18%)</w:t>
            </w:r>
          </w:p>
        </w:tc>
      </w:tr>
      <w:tr w:rsidR="009835AF" w14:paraId="102356A0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D3320D9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D7FE98A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2F42A1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23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31BD8C1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 (4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E573BC8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 (31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9D2F11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 </w:t>
            </w:r>
            <w:proofErr w:type="gramStart"/>
            <w:r>
              <w:rPr>
                <w:sz w:val="24"/>
                <w:szCs w:val="24"/>
              </w:rPr>
              <w:t>( 6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30164B08" w14:textId="77777777" w:rsidTr="00F11600">
        <w:trPr>
          <w:trHeight w:val="431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BEFB7D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7C2A933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1E1EB9B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(38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3189098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 (42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06FF7A7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1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27C92BD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proofErr w:type="gramStart"/>
            <w:r>
              <w:rPr>
                <w:sz w:val="24"/>
                <w:szCs w:val="24"/>
              </w:rPr>
              <w:t>( 1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3BE2734A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2493ACF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-69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E620D4A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2A48D8E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10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DD72080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4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106DD3E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 (3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F625EFA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7 </w:t>
            </w:r>
            <w:proofErr w:type="gramStart"/>
            <w:r>
              <w:rPr>
                <w:sz w:val="24"/>
                <w:szCs w:val="24"/>
              </w:rPr>
              <w:t>( 8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5D32BABF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6DA8E2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EF4DF7B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32E7BC8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27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94F5223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 (4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0F088A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22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2C791D7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</w:t>
            </w:r>
            <w:proofErr w:type="gramStart"/>
            <w:r>
              <w:rPr>
                <w:sz w:val="24"/>
                <w:szCs w:val="24"/>
              </w:rPr>
              <w:t>( 2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7E3988EE" w14:textId="77777777" w:rsidTr="00F11600">
        <w:trPr>
          <w:trHeight w:val="431"/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3322D3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ACBF902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E1C7B0C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54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5A9537A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 (3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BF43A2D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10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368956F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proofErr w:type="gramStart"/>
            <w:r>
              <w:rPr>
                <w:sz w:val="24"/>
                <w:szCs w:val="24"/>
              </w:rPr>
              <w:t>( 0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19DDCD8C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04708DA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-79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02B465F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73786AD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20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8366CBF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4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AF6A352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2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E442A6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11%)</w:t>
            </w:r>
          </w:p>
        </w:tc>
      </w:tr>
      <w:tr w:rsidR="009835AF" w14:paraId="4C45AC93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D233545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ABF87DB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0CBDD10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(34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7EC7612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4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57A6069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17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D18E1C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proofErr w:type="gramStart"/>
            <w:r>
              <w:rPr>
                <w:sz w:val="24"/>
                <w:szCs w:val="24"/>
              </w:rPr>
              <w:t>( 0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  <w:tr w:rsidR="009835AF" w14:paraId="6CC7A2CF" w14:textId="77777777" w:rsidTr="00F11600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FA6C87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224AD0" w14:textId="77777777" w:rsidR="009835AF" w:rsidRDefault="009835AF" w:rsidP="0007585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9CEA40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51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D3672E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39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29FF97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0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3F2052" w14:textId="77777777" w:rsidR="009835AF" w:rsidRDefault="009835AF" w:rsidP="0007585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proofErr w:type="gramStart"/>
            <w:r>
              <w:rPr>
                <w:sz w:val="24"/>
                <w:szCs w:val="24"/>
              </w:rPr>
              <w:t>( 0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</w:tbl>
    <w:p w14:paraId="2BF6FF53" w14:textId="2265F418" w:rsidR="00F16AE9" w:rsidRPr="00F11600" w:rsidRDefault="009835AF" w:rsidP="0028605D">
      <w:pPr>
        <w:jc w:val="center"/>
      </w:pPr>
      <w:r>
        <w:t>BMI: body mass index; Normal: BMI&lt;25 kg/m</w:t>
      </w:r>
      <w:r w:rsidRPr="00F11600">
        <w:rPr>
          <w:vertAlign w:val="superscript"/>
        </w:rPr>
        <w:t>2</w:t>
      </w:r>
      <w:r>
        <w:t>; Overweight BMI 25 to &lt;30 kg/m</w:t>
      </w:r>
      <w:r w:rsidRPr="00DF45F8">
        <w:rPr>
          <w:vertAlign w:val="superscript"/>
        </w:rPr>
        <w:t>2</w:t>
      </w:r>
      <w:r>
        <w:t>; Obese BMI 30 kg/m</w:t>
      </w:r>
      <w:r w:rsidRPr="00DF45F8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or more.</w:t>
      </w:r>
    </w:p>
    <w:p w14:paraId="0E048E3E" w14:textId="77777777" w:rsidR="00F16AE9" w:rsidRDefault="00F16AE9" w:rsidP="009E047F">
      <w:pPr>
        <w:pStyle w:val="Caption"/>
        <w:rPr>
          <w:b/>
          <w:lang w:val="en-US"/>
        </w:rPr>
      </w:pPr>
    </w:p>
    <w:p w14:paraId="17185879" w14:textId="77777777" w:rsidR="00106638" w:rsidRDefault="00106638" w:rsidP="0028605D"/>
    <w:sectPr w:rsidR="00106638" w:rsidSect="0028605D">
      <w:footerReference w:type="default" r:id="rId9"/>
      <w:pgSz w:w="16838" w:h="11906" w:orient="landscape"/>
      <w:pgMar w:top="1440" w:right="1440" w:bottom="1440" w:left="1535" w:header="0" w:footer="720" w:gutter="0"/>
      <w:cols w:space="720"/>
      <w:formProt w:val="0"/>
      <w:docGrid w:linePitch="272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93145" w14:textId="77777777" w:rsidR="00693273" w:rsidRDefault="00693273">
      <w:r>
        <w:separator/>
      </w:r>
    </w:p>
  </w:endnote>
  <w:endnote w:type="continuationSeparator" w:id="0">
    <w:p w14:paraId="07BCD1D7" w14:textId="77777777" w:rsidR="00693273" w:rsidRDefault="00693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iberation Sans">
    <w:altName w:val="Arial"/>
    <w:charset w:val="01"/>
    <w:family w:val="swiss"/>
    <w:pitch w:val="variable"/>
  </w:font>
  <w:font w:name="DejaVu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159898" w14:textId="77777777" w:rsidR="00693273" w:rsidRDefault="00693273">
    <w:pPr>
      <w:widowControl w:val="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235B4" w14:textId="77777777" w:rsidR="00693273" w:rsidRDefault="00693273">
      <w:r>
        <w:separator/>
      </w:r>
    </w:p>
  </w:footnote>
  <w:footnote w:type="continuationSeparator" w:id="0">
    <w:p w14:paraId="3D70C8E5" w14:textId="77777777" w:rsidR="00693273" w:rsidRDefault="006932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324E9F"/>
    <w:multiLevelType w:val="hybridMultilevel"/>
    <w:tmpl w:val="5756EBBC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963E55"/>
    <w:multiLevelType w:val="hybridMultilevel"/>
    <w:tmpl w:val="7338C2FA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CB185A"/>
    <w:multiLevelType w:val="multilevel"/>
    <w:tmpl w:val="DA629E9A"/>
    <w:lvl w:ilvl="0">
      <w:start w:val="259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4E255D"/>
    <w:multiLevelType w:val="multilevel"/>
    <w:tmpl w:val="271A5E1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>
    <w:nsid w:val="74A0701D"/>
    <w:multiLevelType w:val="hybridMultilevel"/>
    <w:tmpl w:val="78C21F9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C443B1"/>
    <w:multiLevelType w:val="multilevel"/>
    <w:tmpl w:val="470AC8C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638"/>
    <w:rsid w:val="000046D1"/>
    <w:rsid w:val="0005496C"/>
    <w:rsid w:val="00057093"/>
    <w:rsid w:val="00060CA0"/>
    <w:rsid w:val="00075859"/>
    <w:rsid w:val="00084BFB"/>
    <w:rsid w:val="00090D9F"/>
    <w:rsid w:val="000A256B"/>
    <w:rsid w:val="000B33F7"/>
    <w:rsid w:val="000D1CB1"/>
    <w:rsid w:val="000E17F7"/>
    <w:rsid w:val="000E1F8D"/>
    <w:rsid w:val="00106638"/>
    <w:rsid w:val="001374B8"/>
    <w:rsid w:val="00165F00"/>
    <w:rsid w:val="001D0F38"/>
    <w:rsid w:val="00260DC7"/>
    <w:rsid w:val="002644CF"/>
    <w:rsid w:val="0028605D"/>
    <w:rsid w:val="002C34E9"/>
    <w:rsid w:val="002D6156"/>
    <w:rsid w:val="002D61FD"/>
    <w:rsid w:val="00306803"/>
    <w:rsid w:val="00332C42"/>
    <w:rsid w:val="003474B9"/>
    <w:rsid w:val="00356210"/>
    <w:rsid w:val="00380392"/>
    <w:rsid w:val="00382FE7"/>
    <w:rsid w:val="003874AD"/>
    <w:rsid w:val="003A1CFF"/>
    <w:rsid w:val="003C438D"/>
    <w:rsid w:val="003D06A9"/>
    <w:rsid w:val="003F215F"/>
    <w:rsid w:val="0042507A"/>
    <w:rsid w:val="004421FA"/>
    <w:rsid w:val="00484818"/>
    <w:rsid w:val="004915DE"/>
    <w:rsid w:val="004972EE"/>
    <w:rsid w:val="004A75EC"/>
    <w:rsid w:val="004B7A7B"/>
    <w:rsid w:val="004D31D1"/>
    <w:rsid w:val="004D6922"/>
    <w:rsid w:val="004E519C"/>
    <w:rsid w:val="004F6ADC"/>
    <w:rsid w:val="0050241B"/>
    <w:rsid w:val="00512A8A"/>
    <w:rsid w:val="00532837"/>
    <w:rsid w:val="00534F63"/>
    <w:rsid w:val="00536D58"/>
    <w:rsid w:val="00574C32"/>
    <w:rsid w:val="005837E3"/>
    <w:rsid w:val="00610F06"/>
    <w:rsid w:val="00623BAE"/>
    <w:rsid w:val="00637EEF"/>
    <w:rsid w:val="00647F0D"/>
    <w:rsid w:val="00673728"/>
    <w:rsid w:val="00693273"/>
    <w:rsid w:val="0069379B"/>
    <w:rsid w:val="006977E6"/>
    <w:rsid w:val="006E7541"/>
    <w:rsid w:val="00733491"/>
    <w:rsid w:val="0075388F"/>
    <w:rsid w:val="007841FC"/>
    <w:rsid w:val="00791766"/>
    <w:rsid w:val="007C014D"/>
    <w:rsid w:val="00835116"/>
    <w:rsid w:val="008766C0"/>
    <w:rsid w:val="008829D9"/>
    <w:rsid w:val="00886542"/>
    <w:rsid w:val="00895D97"/>
    <w:rsid w:val="008A4952"/>
    <w:rsid w:val="00967B58"/>
    <w:rsid w:val="009835AF"/>
    <w:rsid w:val="0099178D"/>
    <w:rsid w:val="009E047F"/>
    <w:rsid w:val="009E2DC1"/>
    <w:rsid w:val="009F5C86"/>
    <w:rsid w:val="00A1603B"/>
    <w:rsid w:val="00A26FB3"/>
    <w:rsid w:val="00A3617F"/>
    <w:rsid w:val="00A44B33"/>
    <w:rsid w:val="00A52F57"/>
    <w:rsid w:val="00A53C8B"/>
    <w:rsid w:val="00A852EF"/>
    <w:rsid w:val="00AE7910"/>
    <w:rsid w:val="00AF64E9"/>
    <w:rsid w:val="00B07999"/>
    <w:rsid w:val="00B2006B"/>
    <w:rsid w:val="00B34E9C"/>
    <w:rsid w:val="00B401FB"/>
    <w:rsid w:val="00B4725D"/>
    <w:rsid w:val="00B74668"/>
    <w:rsid w:val="00B837B2"/>
    <w:rsid w:val="00BA5BBD"/>
    <w:rsid w:val="00BB73DB"/>
    <w:rsid w:val="00C119E0"/>
    <w:rsid w:val="00C1623C"/>
    <w:rsid w:val="00C660B6"/>
    <w:rsid w:val="00C70749"/>
    <w:rsid w:val="00D161E6"/>
    <w:rsid w:val="00D72B05"/>
    <w:rsid w:val="00D90CFA"/>
    <w:rsid w:val="00D92DE3"/>
    <w:rsid w:val="00DC548A"/>
    <w:rsid w:val="00DD78F6"/>
    <w:rsid w:val="00DE6CDE"/>
    <w:rsid w:val="00E00044"/>
    <w:rsid w:val="00E11714"/>
    <w:rsid w:val="00E1304D"/>
    <w:rsid w:val="00E24EEA"/>
    <w:rsid w:val="00E4742D"/>
    <w:rsid w:val="00E54A65"/>
    <w:rsid w:val="00E6400B"/>
    <w:rsid w:val="00E86FA8"/>
    <w:rsid w:val="00EA75FF"/>
    <w:rsid w:val="00EF69D5"/>
    <w:rsid w:val="00F11322"/>
    <w:rsid w:val="00F11600"/>
    <w:rsid w:val="00F1530C"/>
    <w:rsid w:val="00F16AE9"/>
    <w:rsid w:val="00FA013A"/>
    <w:rsid w:val="00FA524D"/>
    <w:rsid w:val="00FD38B8"/>
    <w:rsid w:val="00FE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1ADC3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both"/>
    </w:pPr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Pr>
      <w:rFonts w:ascii="Calibri Light" w:eastAsia="Times New Roman" w:hAnsi="Calibri Light" w:cs="Times New Roman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qFormat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qFormat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qFormat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qFormat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qFormat/>
    <w:rPr>
      <w:b/>
      <w:bCs/>
    </w:rPr>
  </w:style>
  <w:style w:type="character" w:customStyle="1" w:styleId="TitleChar">
    <w:name w:val="Title Char"/>
    <w:link w:val="Title"/>
    <w:uiPriority w:val="99"/>
    <w:qFormat/>
    <w:rPr>
      <w:rFonts w:ascii="Calibri Light" w:eastAsia="Times New Roman" w:hAnsi="Calibri Light" w:cs="Times New Roman"/>
      <w:b/>
      <w:bCs/>
      <w:sz w:val="32"/>
      <w:szCs w:val="32"/>
    </w:rPr>
  </w:style>
  <w:style w:type="character" w:customStyle="1" w:styleId="FooterChar">
    <w:name w:val="Footer Char"/>
    <w:link w:val="Footer"/>
    <w:uiPriority w:val="99"/>
    <w:qFormat/>
    <w:rPr>
      <w:rFonts w:ascii="Times New Roman" w:hAnsi="Times New Roman" w:cs="Times New Roman"/>
      <w:sz w:val="20"/>
      <w:szCs w:val="20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 w:cs="Times New Roman"/>
      <w:sz w:val="20"/>
      <w:szCs w:val="20"/>
    </w:rPr>
  </w:style>
  <w:style w:type="character" w:customStyle="1" w:styleId="ColorfulGrid-Accent1Char">
    <w:name w:val="Colorful Grid - Accent 1 Char"/>
    <w:uiPriority w:val="29"/>
    <w:qFormat/>
    <w:rPr>
      <w:rFonts w:ascii="Times New Roman" w:hAnsi="Times New Roman" w:cs="Times New Roman"/>
      <w:i/>
      <w:iCs/>
      <w:color w:val="404040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qFormat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qFormat/>
    <w:rPr>
      <w:vertAlign w:val="superscript"/>
    </w:rPr>
  </w:style>
  <w:style w:type="character" w:styleId="EndnoteReference">
    <w:name w:val="endnote reference"/>
    <w:uiPriority w:val="99"/>
    <w:qFormat/>
    <w:rPr>
      <w:vertAlign w:val="superscript"/>
    </w:rPr>
  </w:style>
  <w:style w:type="character" w:customStyle="1" w:styleId="BalloonTextChar">
    <w:name w:val="Balloon Text Char"/>
    <w:link w:val="BalloonText"/>
    <w:uiPriority w:val="99"/>
    <w:semiHidden/>
    <w:qFormat/>
    <w:rsid w:val="001328E3"/>
    <w:rPr>
      <w:rFonts w:ascii="Lucida Grande" w:hAnsi="Lucida Grande"/>
      <w:sz w:val="18"/>
      <w:szCs w:val="18"/>
      <w:lang w:val="en-GB" w:eastAsia="en-GB"/>
    </w:rPr>
  </w:style>
  <w:style w:type="character" w:styleId="CommentReference">
    <w:name w:val="annotation reference"/>
    <w:uiPriority w:val="99"/>
    <w:semiHidden/>
    <w:unhideWhenUsed/>
    <w:qFormat/>
    <w:rsid w:val="00B25D61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qFormat/>
    <w:rsid w:val="00B25D61"/>
    <w:rPr>
      <w:rFonts w:ascii="Times New Roman" w:hAnsi="Times New Roman"/>
      <w:sz w:val="24"/>
      <w:szCs w:val="24"/>
      <w:lang w:val="en-GB" w:eastAsia="en-GB"/>
    </w:rPr>
  </w:style>
  <w:style w:type="character" w:customStyle="1" w:styleId="CommentSubjectChar">
    <w:name w:val="Comment Subject Char"/>
    <w:link w:val="CommentSubject"/>
    <w:uiPriority w:val="99"/>
    <w:semiHidden/>
    <w:qFormat/>
    <w:rsid w:val="00B25D61"/>
    <w:rPr>
      <w:rFonts w:ascii="Times New Roman" w:hAnsi="Times New Roman"/>
      <w:b/>
      <w:bCs/>
      <w:sz w:val="24"/>
      <w:szCs w:val="24"/>
      <w:lang w:val="en-GB" w:eastAsia="en-GB"/>
    </w:rPr>
  </w:style>
  <w:style w:type="character" w:customStyle="1" w:styleId="InternetLink">
    <w:name w:val="Internet Link"/>
    <w:basedOn w:val="DefaultParagraphFont"/>
    <w:uiPriority w:val="99"/>
    <w:unhideWhenUsed/>
    <w:rsid w:val="008000EF"/>
    <w:rPr>
      <w:color w:val="0000FF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BD4E02"/>
    <w:rPr>
      <w:rFonts w:eastAsiaTheme="minorHAnsi" w:cstheme="minorBidi"/>
      <w:sz w:val="22"/>
      <w:szCs w:val="21"/>
    </w:rPr>
  </w:style>
  <w:style w:type="character" w:customStyle="1" w:styleId="ListLabel1">
    <w:name w:val="ListLabel 1"/>
    <w:qFormat/>
    <w:rPr>
      <w:rFonts w:eastAsia="Times New Roman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Times New Roman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Times New Roman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MS Mincho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MS Mincho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</w:style>
  <w:style w:type="paragraph" w:styleId="Caption">
    <w:name w:val="caption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art">
    <w:name w:val="Part"/>
    <w:basedOn w:val="Normal"/>
    <w:next w:val="Normal"/>
    <w:uiPriority w:val="99"/>
    <w:qFormat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qFormat/>
    <w:pPr>
      <w:keepLines/>
      <w:spacing w:before="120" w:after="120"/>
      <w:jc w:val="right"/>
    </w:pPr>
    <w:rPr>
      <w:sz w:val="24"/>
      <w:szCs w:val="24"/>
    </w:rPr>
  </w:style>
  <w:style w:type="paragraph" w:customStyle="1" w:styleId="centerpar">
    <w:name w:val="centerpar"/>
    <w:basedOn w:val="Normal"/>
    <w:uiPriority w:val="99"/>
    <w:qFormat/>
    <w:pPr>
      <w:keepLines/>
      <w:spacing w:before="120" w:after="120"/>
      <w:jc w:val="center"/>
    </w:pPr>
    <w:rPr>
      <w:sz w:val="24"/>
      <w:szCs w:val="24"/>
    </w:rPr>
  </w:style>
  <w:style w:type="paragraph" w:customStyle="1" w:styleId="equation">
    <w:name w:val="equation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Num">
    <w:name w:val="equationNum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lign">
    <w:name w:val="equationAlign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lignNum">
    <w:name w:val="equationAlignNum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rray">
    <w:name w:val="equationArray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rrayNum">
    <w:name w:val="equationArrayNum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theorem">
    <w:name w:val="theorem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bitmapCenter">
    <w:name w:val="bitmapCenter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paragraph" w:customStyle="1" w:styleId="author">
    <w:name w:val="author"/>
    <w:basedOn w:val="Normal"/>
    <w:next w:val="Normal"/>
    <w:uiPriority w:val="99"/>
    <w:qFormat/>
    <w:pPr>
      <w:widowControl w:val="0"/>
      <w:spacing w:after="120"/>
      <w:jc w:val="center"/>
    </w:pPr>
  </w:style>
  <w:style w:type="paragraph" w:styleId="Footer">
    <w:name w:val="footer"/>
    <w:basedOn w:val="Normal"/>
    <w:link w:val="FooterChar"/>
    <w:uiPriority w:val="99"/>
    <w:pPr>
      <w:widowControl w:val="0"/>
      <w:tabs>
        <w:tab w:val="center" w:pos="4536"/>
        <w:tab w:val="right" w:pos="9072"/>
      </w:tabs>
      <w:jc w:val="left"/>
    </w:pPr>
  </w:style>
  <w:style w:type="paragraph" w:styleId="Header">
    <w:name w:val="header"/>
    <w:basedOn w:val="Normal"/>
    <w:link w:val="HeaderChar"/>
    <w:uiPriority w:val="99"/>
    <w:pPr>
      <w:widowControl w:val="0"/>
      <w:tabs>
        <w:tab w:val="center" w:pos="4536"/>
        <w:tab w:val="right" w:pos="9072"/>
      </w:tabs>
      <w:jc w:val="left"/>
    </w:pPr>
  </w:style>
  <w:style w:type="paragraph" w:customStyle="1" w:styleId="Figure">
    <w:name w:val="Figure"/>
    <w:basedOn w:val="Normal"/>
    <w:next w:val="Normal"/>
    <w:uiPriority w:val="99"/>
    <w:qFormat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qFormat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qFormat/>
    <w:pPr>
      <w:keepLines/>
      <w:spacing w:before="120"/>
      <w:jc w:val="center"/>
    </w:pPr>
  </w:style>
  <w:style w:type="paragraph" w:customStyle="1" w:styleId="Tabbing">
    <w:name w:val="Tabbing"/>
    <w:basedOn w:val="Normal"/>
    <w:uiPriority w:val="99"/>
    <w:qFormat/>
    <w:pPr>
      <w:keepLines/>
      <w:spacing w:before="120"/>
      <w:jc w:val="center"/>
    </w:pPr>
  </w:style>
  <w:style w:type="paragraph" w:customStyle="1" w:styleId="ColorfulGrid-Accent11">
    <w:name w:val="Colorful Grid - Accent 11"/>
    <w:basedOn w:val="Normal"/>
    <w:uiPriority w:val="99"/>
    <w:qFormat/>
    <w:pPr>
      <w:ind w:left="1024" w:right="1024" w:firstLine="340"/>
    </w:pPr>
  </w:style>
  <w:style w:type="paragraph" w:customStyle="1" w:styleId="verbatim">
    <w:name w:val="verbatim"/>
    <w:uiPriority w:val="99"/>
    <w:qFormat/>
    <w:rPr>
      <w:rFonts w:ascii="Courier New" w:hAnsi="Courier New" w:cs="Courier New"/>
      <w:lang w:val="en-GB" w:eastAsia="en-GB"/>
    </w:rPr>
  </w:style>
  <w:style w:type="paragraph" w:customStyle="1" w:styleId="List21">
    <w:name w:val="List 21"/>
    <w:basedOn w:val="Normal"/>
    <w:uiPriority w:val="99"/>
    <w:pPr>
      <w:tabs>
        <w:tab w:val="left" w:pos="283"/>
      </w:tabs>
      <w:spacing w:after="120"/>
      <w:ind w:left="283" w:hanging="283"/>
      <w:jc w:val="left"/>
    </w:pPr>
  </w:style>
  <w:style w:type="paragraph" w:customStyle="1" w:styleId="latexpicture">
    <w:name w:val="latex picture"/>
    <w:basedOn w:val="Normal"/>
    <w:next w:val="Normal"/>
    <w:uiPriority w:val="99"/>
    <w:qFormat/>
    <w:pPr>
      <w:keepLines/>
      <w:spacing w:before="120" w:after="120"/>
      <w:jc w:val="center"/>
    </w:pPr>
    <w:rPr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qFormat/>
    <w:pPr>
      <w:keepLines/>
      <w:spacing w:before="120" w:after="120"/>
      <w:jc w:val="center"/>
    </w:pPr>
    <w:rPr>
      <w:sz w:val="24"/>
      <w:szCs w:val="24"/>
    </w:rPr>
  </w:style>
  <w:style w:type="paragraph" w:customStyle="1" w:styleId="bibheading">
    <w:name w:val="bibheading"/>
    <w:basedOn w:val="Normal"/>
    <w:uiPriority w:val="99"/>
    <w:qFormat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qFormat/>
    <w:pPr>
      <w:widowControl w:val="0"/>
      <w:ind w:left="567" w:hanging="567"/>
      <w:jc w:val="left"/>
    </w:pPr>
  </w:style>
  <w:style w:type="paragraph" w:customStyle="1" w:styleId="endnotes">
    <w:name w:val="endnotes"/>
    <w:basedOn w:val="Normal"/>
    <w:uiPriority w:val="99"/>
    <w:qFormat/>
    <w:pPr>
      <w:tabs>
        <w:tab w:val="left" w:pos="283"/>
      </w:tabs>
      <w:spacing w:after="120"/>
      <w:ind w:left="283" w:hanging="283"/>
      <w:jc w:val="left"/>
    </w:pPr>
  </w:style>
  <w:style w:type="paragraph" w:styleId="FootnoteText">
    <w:name w:val="footnote text"/>
    <w:basedOn w:val="Normal"/>
    <w:link w:val="FootnoteTextChar"/>
    <w:uiPriority w:val="99"/>
    <w:qFormat/>
    <w:pPr>
      <w:widowControl w:val="0"/>
      <w:ind w:left="397" w:hanging="113"/>
      <w:jc w:val="left"/>
    </w:pPr>
  </w:style>
  <w:style w:type="paragraph" w:styleId="EndnoteText">
    <w:name w:val="endnote text"/>
    <w:basedOn w:val="Normal"/>
    <w:link w:val="EndnoteTextChar"/>
    <w:uiPriority w:val="99"/>
    <w:qFormat/>
    <w:pPr>
      <w:widowControl w:val="0"/>
      <w:ind w:left="454" w:hanging="170"/>
    </w:pPr>
  </w:style>
  <w:style w:type="paragraph" w:customStyle="1" w:styleId="acronym">
    <w:name w:val="acronym"/>
    <w:basedOn w:val="Normal"/>
    <w:uiPriority w:val="99"/>
    <w:qFormat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uiPriority w:val="99"/>
    <w:qFormat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qFormat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qFormat/>
    <w:pPr>
      <w:keepNext/>
      <w:widowControl w:val="0"/>
      <w:spacing w:before="240" w:after="120"/>
      <w:jc w:val="left"/>
    </w:pPr>
    <w:rPr>
      <w:b/>
      <w:bCs/>
    </w:rPr>
  </w:style>
  <w:style w:type="paragraph" w:styleId="TOC1">
    <w:name w:val="toc 1"/>
    <w:basedOn w:val="Normal"/>
    <w:next w:val="TOC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OC4">
    <w:name w:val="toc 4"/>
    <w:basedOn w:val="Normal"/>
    <w:next w:val="TOC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328E3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25D61"/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25D61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A41634"/>
    <w:rPr>
      <w:rFonts w:ascii="Times New Roman" w:hAnsi="Times New Roman"/>
      <w:lang w:val="en-GB" w:eastAsia="en-GB"/>
    </w:rPr>
  </w:style>
  <w:style w:type="paragraph" w:styleId="NormalWeb">
    <w:name w:val="Normal (Web)"/>
    <w:basedOn w:val="Normal"/>
    <w:uiPriority w:val="99"/>
    <w:unhideWhenUsed/>
    <w:qFormat/>
    <w:rsid w:val="008000EF"/>
    <w:pPr>
      <w:spacing w:beforeAutospacing="1" w:afterAutospacing="1"/>
      <w:jc w:val="left"/>
    </w:pPr>
    <w:rPr>
      <w:rFonts w:eastAsiaTheme="minorEastAsia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337F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BD4E02"/>
    <w:pPr>
      <w:jc w:val="left"/>
    </w:pPr>
    <w:rPr>
      <w:rFonts w:ascii="Calibri" w:eastAsiaTheme="minorHAnsi" w:hAnsi="Calibri" w:cstheme="minorBidi"/>
      <w:sz w:val="22"/>
      <w:szCs w:val="21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4E519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both"/>
    </w:pPr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Pr>
      <w:rFonts w:ascii="Calibri Light" w:eastAsia="Times New Roman" w:hAnsi="Calibri Light" w:cs="Times New Roman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qFormat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qFormat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qFormat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qFormat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qFormat/>
    <w:rPr>
      <w:b/>
      <w:bCs/>
    </w:rPr>
  </w:style>
  <w:style w:type="character" w:customStyle="1" w:styleId="TitleChar">
    <w:name w:val="Title Char"/>
    <w:link w:val="Title"/>
    <w:uiPriority w:val="99"/>
    <w:qFormat/>
    <w:rPr>
      <w:rFonts w:ascii="Calibri Light" w:eastAsia="Times New Roman" w:hAnsi="Calibri Light" w:cs="Times New Roman"/>
      <w:b/>
      <w:bCs/>
      <w:sz w:val="32"/>
      <w:szCs w:val="32"/>
    </w:rPr>
  </w:style>
  <w:style w:type="character" w:customStyle="1" w:styleId="FooterChar">
    <w:name w:val="Footer Char"/>
    <w:link w:val="Footer"/>
    <w:uiPriority w:val="99"/>
    <w:qFormat/>
    <w:rPr>
      <w:rFonts w:ascii="Times New Roman" w:hAnsi="Times New Roman" w:cs="Times New Roman"/>
      <w:sz w:val="20"/>
      <w:szCs w:val="20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 w:cs="Times New Roman"/>
      <w:sz w:val="20"/>
      <w:szCs w:val="20"/>
    </w:rPr>
  </w:style>
  <w:style w:type="character" w:customStyle="1" w:styleId="ColorfulGrid-Accent1Char">
    <w:name w:val="Colorful Grid - Accent 1 Char"/>
    <w:uiPriority w:val="29"/>
    <w:qFormat/>
    <w:rPr>
      <w:rFonts w:ascii="Times New Roman" w:hAnsi="Times New Roman" w:cs="Times New Roman"/>
      <w:i/>
      <w:iCs/>
      <w:color w:val="404040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qFormat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qFormat/>
    <w:rPr>
      <w:vertAlign w:val="superscript"/>
    </w:rPr>
  </w:style>
  <w:style w:type="character" w:styleId="EndnoteReference">
    <w:name w:val="endnote reference"/>
    <w:uiPriority w:val="99"/>
    <w:qFormat/>
    <w:rPr>
      <w:vertAlign w:val="superscript"/>
    </w:rPr>
  </w:style>
  <w:style w:type="character" w:customStyle="1" w:styleId="BalloonTextChar">
    <w:name w:val="Balloon Text Char"/>
    <w:link w:val="BalloonText"/>
    <w:uiPriority w:val="99"/>
    <w:semiHidden/>
    <w:qFormat/>
    <w:rsid w:val="001328E3"/>
    <w:rPr>
      <w:rFonts w:ascii="Lucida Grande" w:hAnsi="Lucida Grande"/>
      <w:sz w:val="18"/>
      <w:szCs w:val="18"/>
      <w:lang w:val="en-GB" w:eastAsia="en-GB"/>
    </w:rPr>
  </w:style>
  <w:style w:type="character" w:styleId="CommentReference">
    <w:name w:val="annotation reference"/>
    <w:uiPriority w:val="99"/>
    <w:semiHidden/>
    <w:unhideWhenUsed/>
    <w:qFormat/>
    <w:rsid w:val="00B25D61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qFormat/>
    <w:rsid w:val="00B25D61"/>
    <w:rPr>
      <w:rFonts w:ascii="Times New Roman" w:hAnsi="Times New Roman"/>
      <w:sz w:val="24"/>
      <w:szCs w:val="24"/>
      <w:lang w:val="en-GB" w:eastAsia="en-GB"/>
    </w:rPr>
  </w:style>
  <w:style w:type="character" w:customStyle="1" w:styleId="CommentSubjectChar">
    <w:name w:val="Comment Subject Char"/>
    <w:link w:val="CommentSubject"/>
    <w:uiPriority w:val="99"/>
    <w:semiHidden/>
    <w:qFormat/>
    <w:rsid w:val="00B25D61"/>
    <w:rPr>
      <w:rFonts w:ascii="Times New Roman" w:hAnsi="Times New Roman"/>
      <w:b/>
      <w:bCs/>
      <w:sz w:val="24"/>
      <w:szCs w:val="24"/>
      <w:lang w:val="en-GB" w:eastAsia="en-GB"/>
    </w:rPr>
  </w:style>
  <w:style w:type="character" w:customStyle="1" w:styleId="InternetLink">
    <w:name w:val="Internet Link"/>
    <w:basedOn w:val="DefaultParagraphFont"/>
    <w:uiPriority w:val="99"/>
    <w:unhideWhenUsed/>
    <w:rsid w:val="008000EF"/>
    <w:rPr>
      <w:color w:val="0000FF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BD4E02"/>
    <w:rPr>
      <w:rFonts w:eastAsiaTheme="minorHAnsi" w:cstheme="minorBidi"/>
      <w:sz w:val="22"/>
      <w:szCs w:val="21"/>
    </w:rPr>
  </w:style>
  <w:style w:type="character" w:customStyle="1" w:styleId="ListLabel1">
    <w:name w:val="ListLabel 1"/>
    <w:qFormat/>
    <w:rPr>
      <w:rFonts w:eastAsia="Times New Roman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Times New Roman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Times New Roman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MS Mincho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MS Mincho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</w:style>
  <w:style w:type="paragraph" w:styleId="Caption">
    <w:name w:val="caption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art">
    <w:name w:val="Part"/>
    <w:basedOn w:val="Normal"/>
    <w:next w:val="Normal"/>
    <w:uiPriority w:val="99"/>
    <w:qFormat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qFormat/>
    <w:pPr>
      <w:keepLines/>
      <w:spacing w:before="120" w:after="120"/>
      <w:jc w:val="right"/>
    </w:pPr>
    <w:rPr>
      <w:sz w:val="24"/>
      <w:szCs w:val="24"/>
    </w:rPr>
  </w:style>
  <w:style w:type="paragraph" w:customStyle="1" w:styleId="centerpar">
    <w:name w:val="centerpar"/>
    <w:basedOn w:val="Normal"/>
    <w:uiPriority w:val="99"/>
    <w:qFormat/>
    <w:pPr>
      <w:keepLines/>
      <w:spacing w:before="120" w:after="120"/>
      <w:jc w:val="center"/>
    </w:pPr>
    <w:rPr>
      <w:sz w:val="24"/>
      <w:szCs w:val="24"/>
    </w:rPr>
  </w:style>
  <w:style w:type="paragraph" w:customStyle="1" w:styleId="equation">
    <w:name w:val="equation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Num">
    <w:name w:val="equationNum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lign">
    <w:name w:val="equationAlign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lignNum">
    <w:name w:val="equationAlignNum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rray">
    <w:name w:val="equationArray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equationArrayNum">
    <w:name w:val="equationArrayNum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customStyle="1" w:styleId="theorem">
    <w:name w:val="theorem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bitmapCenter">
    <w:name w:val="bitmapCenter"/>
    <w:basedOn w:val="Normal"/>
    <w:next w:val="Normal"/>
    <w:uiPriority w:val="99"/>
    <w:qFormat/>
    <w:pPr>
      <w:keepLines/>
      <w:spacing w:before="120" w:after="120"/>
      <w:jc w:val="left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paragraph" w:customStyle="1" w:styleId="author">
    <w:name w:val="author"/>
    <w:basedOn w:val="Normal"/>
    <w:next w:val="Normal"/>
    <w:uiPriority w:val="99"/>
    <w:qFormat/>
    <w:pPr>
      <w:widowControl w:val="0"/>
      <w:spacing w:after="120"/>
      <w:jc w:val="center"/>
    </w:pPr>
  </w:style>
  <w:style w:type="paragraph" w:styleId="Footer">
    <w:name w:val="footer"/>
    <w:basedOn w:val="Normal"/>
    <w:link w:val="FooterChar"/>
    <w:uiPriority w:val="99"/>
    <w:pPr>
      <w:widowControl w:val="0"/>
      <w:tabs>
        <w:tab w:val="center" w:pos="4536"/>
        <w:tab w:val="right" w:pos="9072"/>
      </w:tabs>
      <w:jc w:val="left"/>
    </w:pPr>
  </w:style>
  <w:style w:type="paragraph" w:styleId="Header">
    <w:name w:val="header"/>
    <w:basedOn w:val="Normal"/>
    <w:link w:val="HeaderChar"/>
    <w:uiPriority w:val="99"/>
    <w:pPr>
      <w:widowControl w:val="0"/>
      <w:tabs>
        <w:tab w:val="center" w:pos="4536"/>
        <w:tab w:val="right" w:pos="9072"/>
      </w:tabs>
      <w:jc w:val="left"/>
    </w:pPr>
  </w:style>
  <w:style w:type="paragraph" w:customStyle="1" w:styleId="Figure">
    <w:name w:val="Figure"/>
    <w:basedOn w:val="Normal"/>
    <w:next w:val="Normal"/>
    <w:uiPriority w:val="99"/>
    <w:qFormat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qFormat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qFormat/>
    <w:pPr>
      <w:keepLines/>
      <w:spacing w:before="120"/>
      <w:jc w:val="center"/>
    </w:pPr>
  </w:style>
  <w:style w:type="paragraph" w:customStyle="1" w:styleId="Tabbing">
    <w:name w:val="Tabbing"/>
    <w:basedOn w:val="Normal"/>
    <w:uiPriority w:val="99"/>
    <w:qFormat/>
    <w:pPr>
      <w:keepLines/>
      <w:spacing w:before="120"/>
      <w:jc w:val="center"/>
    </w:pPr>
  </w:style>
  <w:style w:type="paragraph" w:customStyle="1" w:styleId="ColorfulGrid-Accent11">
    <w:name w:val="Colorful Grid - Accent 11"/>
    <w:basedOn w:val="Normal"/>
    <w:uiPriority w:val="99"/>
    <w:qFormat/>
    <w:pPr>
      <w:ind w:left="1024" w:right="1024" w:firstLine="340"/>
    </w:pPr>
  </w:style>
  <w:style w:type="paragraph" w:customStyle="1" w:styleId="verbatim">
    <w:name w:val="verbatim"/>
    <w:uiPriority w:val="99"/>
    <w:qFormat/>
    <w:rPr>
      <w:rFonts w:ascii="Courier New" w:hAnsi="Courier New" w:cs="Courier New"/>
      <w:lang w:val="en-GB" w:eastAsia="en-GB"/>
    </w:rPr>
  </w:style>
  <w:style w:type="paragraph" w:customStyle="1" w:styleId="List21">
    <w:name w:val="List 21"/>
    <w:basedOn w:val="Normal"/>
    <w:uiPriority w:val="99"/>
    <w:pPr>
      <w:tabs>
        <w:tab w:val="left" w:pos="283"/>
      </w:tabs>
      <w:spacing w:after="120"/>
      <w:ind w:left="283" w:hanging="283"/>
      <w:jc w:val="left"/>
    </w:pPr>
  </w:style>
  <w:style w:type="paragraph" w:customStyle="1" w:styleId="latexpicture">
    <w:name w:val="latex picture"/>
    <w:basedOn w:val="Normal"/>
    <w:next w:val="Normal"/>
    <w:uiPriority w:val="99"/>
    <w:qFormat/>
    <w:pPr>
      <w:keepLines/>
      <w:spacing w:before="120" w:after="120"/>
      <w:jc w:val="center"/>
    </w:pPr>
    <w:rPr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qFormat/>
    <w:pPr>
      <w:keepLines/>
      <w:spacing w:before="120" w:after="120"/>
      <w:jc w:val="center"/>
    </w:pPr>
    <w:rPr>
      <w:sz w:val="24"/>
      <w:szCs w:val="24"/>
    </w:rPr>
  </w:style>
  <w:style w:type="paragraph" w:customStyle="1" w:styleId="bibheading">
    <w:name w:val="bibheading"/>
    <w:basedOn w:val="Normal"/>
    <w:uiPriority w:val="99"/>
    <w:qFormat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qFormat/>
    <w:pPr>
      <w:widowControl w:val="0"/>
      <w:ind w:left="567" w:hanging="567"/>
      <w:jc w:val="left"/>
    </w:pPr>
  </w:style>
  <w:style w:type="paragraph" w:customStyle="1" w:styleId="endnotes">
    <w:name w:val="endnotes"/>
    <w:basedOn w:val="Normal"/>
    <w:uiPriority w:val="99"/>
    <w:qFormat/>
    <w:pPr>
      <w:tabs>
        <w:tab w:val="left" w:pos="283"/>
      </w:tabs>
      <w:spacing w:after="120"/>
      <w:ind w:left="283" w:hanging="283"/>
      <w:jc w:val="left"/>
    </w:pPr>
  </w:style>
  <w:style w:type="paragraph" w:styleId="FootnoteText">
    <w:name w:val="footnote text"/>
    <w:basedOn w:val="Normal"/>
    <w:link w:val="FootnoteTextChar"/>
    <w:uiPriority w:val="99"/>
    <w:qFormat/>
    <w:pPr>
      <w:widowControl w:val="0"/>
      <w:ind w:left="397" w:hanging="113"/>
      <w:jc w:val="left"/>
    </w:pPr>
  </w:style>
  <w:style w:type="paragraph" w:styleId="EndnoteText">
    <w:name w:val="endnote text"/>
    <w:basedOn w:val="Normal"/>
    <w:link w:val="EndnoteTextChar"/>
    <w:uiPriority w:val="99"/>
    <w:qFormat/>
    <w:pPr>
      <w:widowControl w:val="0"/>
      <w:ind w:left="454" w:hanging="170"/>
    </w:pPr>
  </w:style>
  <w:style w:type="paragraph" w:customStyle="1" w:styleId="acronym">
    <w:name w:val="acronym"/>
    <w:basedOn w:val="Normal"/>
    <w:uiPriority w:val="99"/>
    <w:qFormat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uiPriority w:val="99"/>
    <w:qFormat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qFormat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qFormat/>
    <w:pPr>
      <w:keepNext/>
      <w:widowControl w:val="0"/>
      <w:spacing w:before="240" w:after="120"/>
      <w:jc w:val="left"/>
    </w:pPr>
    <w:rPr>
      <w:b/>
      <w:bCs/>
    </w:rPr>
  </w:style>
  <w:style w:type="paragraph" w:styleId="TOC1">
    <w:name w:val="toc 1"/>
    <w:basedOn w:val="Normal"/>
    <w:next w:val="TOC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OC4">
    <w:name w:val="toc 4"/>
    <w:basedOn w:val="Normal"/>
    <w:next w:val="TOC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328E3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25D61"/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25D61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A41634"/>
    <w:rPr>
      <w:rFonts w:ascii="Times New Roman" w:hAnsi="Times New Roman"/>
      <w:lang w:val="en-GB" w:eastAsia="en-GB"/>
    </w:rPr>
  </w:style>
  <w:style w:type="paragraph" w:styleId="NormalWeb">
    <w:name w:val="Normal (Web)"/>
    <w:basedOn w:val="Normal"/>
    <w:uiPriority w:val="99"/>
    <w:unhideWhenUsed/>
    <w:qFormat/>
    <w:rsid w:val="008000EF"/>
    <w:pPr>
      <w:spacing w:beforeAutospacing="1" w:afterAutospacing="1"/>
      <w:jc w:val="left"/>
    </w:pPr>
    <w:rPr>
      <w:rFonts w:eastAsiaTheme="minorEastAsia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337F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BD4E02"/>
    <w:pPr>
      <w:jc w:val="left"/>
    </w:pPr>
    <w:rPr>
      <w:rFonts w:ascii="Calibri" w:eastAsiaTheme="minorHAnsi" w:hAnsi="Calibri" w:cstheme="minorBidi"/>
      <w:sz w:val="22"/>
      <w:szCs w:val="21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4E51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8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 Version="6"/>
</file>

<file path=customXml/itemProps1.xml><?xml version="1.0" encoding="utf-8"?>
<ds:datastoreItem xmlns:ds="http://schemas.openxmlformats.org/officeDocument/2006/customXml" ds:itemID="{1CA0909F-D757-4537-99F1-D0EA4789F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VA Health System</Company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dam Brentnall</dc:creator>
  <cp:lastModifiedBy>""</cp:lastModifiedBy>
  <cp:revision>3</cp:revision>
  <cp:lastPrinted>2017-07-26T19:53:00Z</cp:lastPrinted>
  <dcterms:created xsi:type="dcterms:W3CDTF">2019-03-04T17:39:00Z</dcterms:created>
  <dcterms:modified xsi:type="dcterms:W3CDTF">2019-03-04T17:5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VA Health Syste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RWProductId">
    <vt:lpwstr>WnC</vt:lpwstr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WnC4Folder">
    <vt:lpwstr/>
  </property>
  <property fmtid="{D5CDD505-2E9C-101B-9397-08002B2CF9AE}" pid="11" name="WnCOutputStyleId">
    <vt:lpwstr>219</vt:lpwstr>
  </property>
  <property fmtid="{D5CDD505-2E9C-101B-9397-08002B2CF9AE}" pid="12" name="WnCSubscriberId">
    <vt:lpwstr>2248</vt:lpwstr>
  </property>
  <property fmtid="{D5CDD505-2E9C-101B-9397-08002B2CF9AE}" pid="13" name="WnCUserId">
    <vt:lpwstr>17019</vt:lpwstr>
  </property>
</Properties>
</file>